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466C2" w14:textId="77777777" w:rsidR="00227F0D" w:rsidRPr="00E0280F" w:rsidRDefault="00227F0D" w:rsidP="00E0280F">
      <w:pPr>
        <w:rPr>
          <w:rFonts w:ascii="Courier" w:hAnsi="Courier"/>
          <w:sz w:val="16"/>
          <w:szCs w:val="16"/>
        </w:rPr>
      </w:pPr>
    </w:p>
    <w:p w14:paraId="1156F812" w14:textId="77777777" w:rsidR="00227F0D" w:rsidRPr="00E0280F" w:rsidRDefault="00227F0D" w:rsidP="00E0280F">
      <w:pPr>
        <w:rPr>
          <w:rFonts w:ascii="Courier" w:hAnsi="Courier"/>
          <w:sz w:val="16"/>
          <w:szCs w:val="16"/>
        </w:rPr>
      </w:pPr>
    </w:p>
    <w:p w14:paraId="50778AFA" w14:textId="77777777" w:rsidR="00227F0D" w:rsidRPr="00E0280F" w:rsidRDefault="00227F0D" w:rsidP="00E0280F">
      <w:pPr>
        <w:spacing w:line="240" w:lineRule="auto"/>
        <w:rPr>
          <w:rFonts w:ascii="Courier" w:hAnsi="Courier"/>
          <w:sz w:val="16"/>
          <w:szCs w:val="16"/>
        </w:rPr>
      </w:pPr>
      <w:r w:rsidRPr="00E0280F">
        <w:rPr>
          <w:rFonts w:ascii="Courier" w:hAnsi="Courier"/>
          <w:sz w:val="16"/>
          <w:szCs w:val="16"/>
        </w:rPr>
        <w:t xml:space="preserve">Supplementary table 1. Uncorrected ("p") distance matrix for the ND4 locus for all the </w:t>
      </w:r>
      <w:r w:rsidRPr="00E0280F">
        <w:rPr>
          <w:rFonts w:ascii="Courier" w:hAnsi="Courier"/>
          <w:i/>
          <w:sz w:val="16"/>
          <w:szCs w:val="16"/>
        </w:rPr>
        <w:t>Duberria lutrix lutrix</w:t>
      </w:r>
      <w:r w:rsidRPr="00E0280F">
        <w:rPr>
          <w:rFonts w:ascii="Courier" w:hAnsi="Courier"/>
          <w:sz w:val="16"/>
          <w:szCs w:val="16"/>
        </w:rPr>
        <w:t xml:space="preserve"> samples used during the present study</w:t>
      </w:r>
    </w:p>
    <w:p w14:paraId="151B7AC1" w14:textId="77777777" w:rsidR="00227F0D" w:rsidRPr="00E0280F" w:rsidRDefault="00227F0D" w:rsidP="00E0280F">
      <w:pPr>
        <w:pBdr>
          <w:top w:val="single" w:sz="4" w:space="1" w:color="auto"/>
          <w:bottom w:val="single" w:sz="4" w:space="1" w:color="auto"/>
        </w:pBdr>
        <w:spacing w:line="240" w:lineRule="auto"/>
        <w:ind w:left="720" w:firstLine="720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1        2        3        4        5        6        7        8</w:t>
      </w:r>
    </w:p>
    <w:p w14:paraId="5A41011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1 A.mltmclts            -</w:t>
      </w:r>
    </w:p>
    <w:p w14:paraId="0AD404C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2 D.vivax         0.21818        -</w:t>
      </w:r>
    </w:p>
    <w:p w14:paraId="02C756CE" w14:textId="430F4A41" w:rsidR="00227F0D" w:rsidRPr="00E0280F" w:rsidRDefault="00227F0D" w:rsidP="00E0280F">
      <w:pPr>
        <w:tabs>
          <w:tab w:val="left" w:pos="6180"/>
          <w:tab w:val="left" w:pos="7270"/>
        </w:tabs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3 Ashton1         0.16907  0.20278        -</w:t>
      </w:r>
      <w:r w:rsidRPr="00E0280F">
        <w:rPr>
          <w:rFonts w:ascii="Courier" w:hAnsi="Courier"/>
          <w:sz w:val="12"/>
          <w:szCs w:val="12"/>
        </w:rPr>
        <w:tab/>
      </w:r>
      <w:r w:rsidRPr="00E0280F">
        <w:rPr>
          <w:rFonts w:ascii="Courier" w:hAnsi="Courier"/>
          <w:sz w:val="12"/>
          <w:szCs w:val="12"/>
        </w:rPr>
        <w:tab/>
      </w:r>
    </w:p>
    <w:p w14:paraId="3459C58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4 Ashton2         0.16907  0.20278  0.00000        -</w:t>
      </w:r>
    </w:p>
    <w:p w14:paraId="72FB715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5 Ashton3         0.16907  0.20278  0.00000  0.00000        -</w:t>
      </w:r>
    </w:p>
    <w:p w14:paraId="3338B26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6 Ashton4         0.16907  0.20278  0.00000  0.00000  0.00000        -</w:t>
      </w:r>
    </w:p>
    <w:p w14:paraId="2122284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7 Ashton5         0.16907  0.20278  0.00000  0.00000  0.00000  0.00000        -</w:t>
      </w:r>
    </w:p>
    <w:p w14:paraId="366F674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8 Ashton6         0.16907  0.20278  0.00000  0.00000  0.00000  0.00000  0.00000        -</w:t>
      </w:r>
    </w:p>
    <w:p w14:paraId="6ADB1AC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9 Ashton7         0.16907  0.20278  0.00000  0.00000  0.00000  0.00000  0.00000  0.00000</w:t>
      </w:r>
    </w:p>
    <w:p w14:paraId="729F901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0 Ashton8         0.16907  0.20278  0.00000  0.00000  0.00000  0.00000  0.00000  0.00000</w:t>
      </w:r>
    </w:p>
    <w:p w14:paraId="6E67EB5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1 Bergvliet1      0.18023  0.20313  0.03649  0.03649  0.03649  0.03649  0.03649  0.03649</w:t>
      </w:r>
    </w:p>
    <w:p w14:paraId="23BB735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2 Caledon1        0.16276  0.20092  0.00541  0.00541  0.00541  0.00541  0.00541  0.00541</w:t>
      </w:r>
    </w:p>
    <w:p w14:paraId="6944C69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3 Entabeni1       0.17664  0.21044  0.06892  0.06892  0.06892  0.06892  0.06892  0.06892</w:t>
      </w:r>
    </w:p>
    <w:p w14:paraId="0E84787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4 Flakkenberg1    0.18171  0.20462  0.03784  0.03784  0.03784  0.03784  0.03784  0.03784</w:t>
      </w:r>
    </w:p>
    <w:p w14:paraId="0B0E114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5 Genadendal1     0.16421  0.19945  0.00676  0.00676  0.00676  0.00676  0.00676  0.00676</w:t>
      </w:r>
    </w:p>
    <w:p w14:paraId="35B96C1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6 Greyton1        0.16421  0.19945  0.00676  0.00676  0.00676  0.00676  0.00676  0.00676</w:t>
      </w:r>
    </w:p>
    <w:p w14:paraId="2573A68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Greyton2        0.16421  0.19945  0.00676  0.00676  0.00676  0.00676  0.00676  0.00676</w:t>
      </w:r>
    </w:p>
    <w:p w14:paraId="60C7BD5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Greyton3        0.16421  0.19945  0.00676  0.00676  0.00676  0.00676  0.00676  0.00676</w:t>
      </w:r>
    </w:p>
    <w:p w14:paraId="69B8877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9 Herbertsdale1   0.17075  0.20446  0.00135  0.00135  0.00135  0.00135  0.00135  0.00135</w:t>
      </w:r>
    </w:p>
    <w:p w14:paraId="673151D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HighWaters1     0.17757  0.19690  0.05270  0.05270  0.05270  0.05270  0.05270  0.05270</w:t>
      </w:r>
    </w:p>
    <w:p w14:paraId="6A1DAA1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HopeFountain1   0.17044  0.20131  0.01351  0.01351  0.01351  0.01351  0.01351  0.01351</w:t>
      </w:r>
    </w:p>
    <w:p w14:paraId="0F13911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Humansdorp1     0.17025  0.20244  0.01351  0.01351  0.01351  0.01351  0.01351  0.01351</w:t>
      </w:r>
    </w:p>
    <w:p w14:paraId="7CB223E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Jacobsbaai1     0.16421  0.19945  0.00676  0.00676  0.00676  0.00676  0.00676  0.00676</w:t>
      </w:r>
    </w:p>
    <w:p w14:paraId="59183B1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Kirstenbosch1   0.18171  0.20462  0.03784  0.03784  0.03784  0.03784  0.03784  0.03784</w:t>
      </w:r>
    </w:p>
    <w:p w14:paraId="11A0E4D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Kirstenbosch2   0.18171  0.20462  0.03784  0.03784  0.03784  0.03784  0.03784  0.03784</w:t>
      </w:r>
    </w:p>
    <w:p w14:paraId="6476BD2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Kirstenbosch3   0.18171  0.20462  0.03784  0.03784  0.03784  0.03784  0.03784  0.03784</w:t>
      </w:r>
    </w:p>
    <w:p w14:paraId="3A4366D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Kokstad1        0.17750  0.19837  0.05135  0.05135  0.05135  0.05135  0.05135  0.05135</w:t>
      </w:r>
    </w:p>
    <w:p w14:paraId="46CD58F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Kokstad2        0.17750  0.19837  0.05135  0.05135  0.05135  0.05135  0.05135  0.05135</w:t>
      </w:r>
    </w:p>
    <w:p w14:paraId="4EDAD62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Kokstad3        0.17583  0.19822  0.05000  0.05000  0.05000  0.05000  0.05000  0.05000</w:t>
      </w:r>
    </w:p>
    <w:p w14:paraId="3C5712A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okstad4        0.17750  0.19837  0.05135  0.05135  0.05135  0.05135  0.05135  0.05135</w:t>
      </w:r>
    </w:p>
    <w:p w14:paraId="737455A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okstad5        0.17750  0.19837  0.05135  0.05135  0.05135  0.05135  0.05135  0.05135</w:t>
      </w:r>
    </w:p>
    <w:p w14:paraId="5105F91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okstad6        0.18036  0.20161  0.04865  0.04865  0.04865  0.04865  0.04865  0.04865</w:t>
      </w:r>
    </w:p>
    <w:p w14:paraId="6D3123D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okstad7        0.17750  0.19837  0.05135  0.05135  0.05135  0.05135  0.05135  0.05135</w:t>
      </w:r>
    </w:p>
    <w:p w14:paraId="1138FC6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raaifontein1   0.18023  0.20313  0.03649  0.03649  0.03649  0.03649  0.03649  0.03649</w:t>
      </w:r>
    </w:p>
    <w:p w14:paraId="523884E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wancele1       0.18183  0.20307  0.05000  0.05000  0.05000  0.05000  0.05000  0.05000</w:t>
      </w:r>
    </w:p>
    <w:p w14:paraId="5D4EE78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LakesideCT1     0.16273  0.19798  0.00811  0.00811  0.00811  0.00811  0.00811  0.00811</w:t>
      </w:r>
    </w:p>
    <w:p w14:paraId="3714476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Napier1         0.16128  0.19945  0.00676  0.00676  0.00676  0.00676  0.00676  0.00676</w:t>
      </w:r>
    </w:p>
    <w:p w14:paraId="2004512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Napier2         0.16276  0.20092  0.00541  0.00541  0.00541  0.00541  0.00541  0.00541</w:t>
      </w:r>
    </w:p>
    <w:p w14:paraId="60AAF0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39 Napier3         0.16276  0.20092  0.00541  0.00541  0.00541  0.00541  0.00541  0.00541</w:t>
      </w:r>
    </w:p>
    <w:p w14:paraId="18D977C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Napier4         0.16276  0.20092  0.00541  0.00541  0.00541  0.00541  0.00541  0.00541</w:t>
      </w:r>
    </w:p>
    <w:p w14:paraId="69D5E5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0.16424  0.20239  0.00676  0.00676  0.00676  0.00676  0.00676  0.00676</w:t>
      </w:r>
    </w:p>
    <w:p w14:paraId="4DDB5D93" w14:textId="77777777" w:rsidR="00227F0D" w:rsidRPr="00E0280F" w:rsidRDefault="00227F0D" w:rsidP="00E0280F">
      <w:pPr>
        <w:pBdr>
          <w:bottom w:val="single" w:sz="4" w:space="1" w:color="auto"/>
        </w:pBd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Napier6         0.16276  0.20092  0.00541  0.00541  0.00541  0.00541  0.00541  0.00541</w:t>
      </w:r>
    </w:p>
    <w:p w14:paraId="73A1A90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Supplementary table 1 continues.</w:t>
      </w:r>
    </w:p>
    <w:p w14:paraId="1BDEE04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504E5F7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69B0BB4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16761  0.19979  0.00946  0.00946  0.00946  0.00946  0.00946  0.00946</w:t>
      </w:r>
    </w:p>
    <w:p w14:paraId="3C0E9B3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17075  0.20586  0.00405  0.00405  0.00405  0.00405  0.00405  0.00405</w:t>
      </w:r>
    </w:p>
    <w:p w14:paraId="17648A4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16898  0.20278  0.01216  0.01216  0.01216  0.01216  0.01216  0.01216</w:t>
      </w:r>
    </w:p>
    <w:p w14:paraId="071AB49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18036  0.20161  0.04865  0.04865  0.04865  0.04865  0.04865  0.04865</w:t>
      </w:r>
    </w:p>
    <w:p w14:paraId="268DFD8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16421  0.19945  0.00946  0.00946  0.00946  0.00946  0.00946  0.00946</w:t>
      </w:r>
    </w:p>
    <w:p w14:paraId="304448F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16273  0.19798  0.00811  0.00811  0.00811  0.00811  0.00811  0.00811</w:t>
      </w:r>
    </w:p>
    <w:p w14:paraId="46AFD73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16276  0.20092  0.00541  0.00541  0.00541  0.00541  0.00541  0.00541</w:t>
      </w:r>
    </w:p>
    <w:p w14:paraId="62DF33C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16273  0.19798  0.00811  0.00811  0.00811  0.00811  0.00811  0.00811</w:t>
      </w:r>
    </w:p>
    <w:p w14:paraId="27D1AC3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17714  0.19977  0.04189  0.04189  0.04189  0.04189  0.04189  0.04189</w:t>
      </w:r>
    </w:p>
    <w:p w14:paraId="31C779F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17714  0.19977  0.04189  0.04189  0.04189  0.04189  0.04189  0.04189</w:t>
      </w:r>
    </w:p>
    <w:p w14:paraId="4C9DD77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16273  0.19798  0.00811  0.00811  0.00811  0.00811  0.00811  0.00811</w:t>
      </w:r>
    </w:p>
    <w:p w14:paraId="5E608E1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18171  0.20462  0.03784  0.03784  0.03784  0.03784  0.03784  0.03784</w:t>
      </w:r>
    </w:p>
    <w:p w14:paraId="393793E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18177  0.20476  0.03919  0.03919  0.03919  0.03919  0.03919  0.03919</w:t>
      </w:r>
    </w:p>
    <w:p w14:paraId="243190F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18023  0.20313  0.03649  0.03649  0.03649  0.03649  0.03649  0.03649</w:t>
      </w:r>
    </w:p>
    <w:p w14:paraId="1C93D06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18023  0.20313  0.03649  0.03649  0.03649  0.03649  0.03649  0.03649</w:t>
      </w:r>
    </w:p>
    <w:p w14:paraId="6DAE52A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18171  0.20462  0.03784  0.03784  0.03784  0.03784  0.03784  0.03784</w:t>
      </w:r>
    </w:p>
    <w:p w14:paraId="53A6F2E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18171  0.20462  0.03784  0.03784  0.03784  0.03784  0.03784  0.03784</w:t>
      </w:r>
    </w:p>
    <w:p w14:paraId="46C1F83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18023  0.20313  0.03649  0.03649  0.03649  0.03649  0.03649  0.03649</w:t>
      </w:r>
    </w:p>
    <w:p w14:paraId="1A5C1D7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18023  0.20313  0.03649  0.03649  0.03649  0.03649  0.03649  0.03649</w:t>
      </w:r>
    </w:p>
    <w:p w14:paraId="5AE31CA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18023  0.20313  0.03649  0.03649  0.03649  0.03649  0.03649  0.03649</w:t>
      </w:r>
    </w:p>
    <w:p w14:paraId="55CECB8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18023  0.20313  0.03649  0.03649  0.03649  0.03649  0.03649  0.03649</w:t>
      </w:r>
    </w:p>
    <w:p w14:paraId="7963790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18023  0.20313  0.03649  0.03649  0.03649  0.03649  0.03649  0.03649</w:t>
      </w:r>
    </w:p>
    <w:p w14:paraId="7826B9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16421  0.19945  0.00676  0.00676  0.00676  0.00676  0.00676  0.00676</w:t>
      </w:r>
    </w:p>
    <w:p w14:paraId="00B06A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18171  0.20462  0.03784  0.03784  0.03784  0.03784  0.03784  0.03784</w:t>
      </w:r>
    </w:p>
    <w:p w14:paraId="0AF22DB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19051  0.22237  0.08919  0.08919  0.08919  0.08919  0.08919  0.08919</w:t>
      </w:r>
    </w:p>
    <w:p w14:paraId="07D11D2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16421  0.19945  0.00676  0.00676  0.00676  0.00676  0.00676  0.00676</w:t>
      </w:r>
    </w:p>
    <w:p w14:paraId="7C5730D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16421  0.19945  0.00676  0.00676  0.00676  0.00676  0.00676  0.00676</w:t>
      </w:r>
    </w:p>
    <w:p w14:paraId="37F8E8D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16421  0.19945  0.00676  0.00676  0.00676  0.00676  0.00676  0.00676</w:t>
      </w:r>
    </w:p>
    <w:p w14:paraId="6308EAE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16421  0.19945  0.00676  0.00676  0.00676  0.00676  0.00676  0.00676</w:t>
      </w:r>
    </w:p>
    <w:p w14:paraId="68286A3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16421  0.19945  0.00676  0.00676  0.00676  0.00676  0.00676  0.00676</w:t>
      </w:r>
    </w:p>
    <w:p w14:paraId="7180D3E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7779  0.21282  0.10405  0.10405  0.10405  0.10405  0.10405  0.10405</w:t>
      </w:r>
    </w:p>
    <w:p w14:paraId="764EC0D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19733  0.21973  0.10068  0.10068  0.10068  0.10068  0.10068  0.10068</w:t>
      </w:r>
    </w:p>
    <w:p w14:paraId="4648529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17121  0.20152  0.01513  0.01513  0.01513  0.01513  0.01513  0.01513</w:t>
      </w:r>
    </w:p>
    <w:p w14:paraId="5F945E8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17360  0.20742  0.06622  0.06622  0.06622  0.06622  0.06622  0.06622</w:t>
      </w:r>
    </w:p>
    <w:p w14:paraId="59FABFA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16128  0.19945  0.00676  0.00676  0.00676  0.00676  0.00676  0.00676</w:t>
      </w:r>
    </w:p>
    <w:p w14:paraId="039636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17227  0.20443  0.00270  0.00270  0.00270  0.00270  0.00270  0.00270</w:t>
      </w:r>
    </w:p>
    <w:p w14:paraId="34B6342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16128  0.19945  0.00676  0.00676  0.00676  0.00676  0.00676  0.00676</w:t>
      </w:r>
    </w:p>
    <w:p w14:paraId="4CFC947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0 Bredasdorp1     0.16907  0.20278  0.00000  0.00000  0.00000  0.00000  0.00000  0.00000</w:t>
      </w:r>
    </w:p>
    <w:p w14:paraId="10D8653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17044  0.20131  0.01351  0.01351  0.01351  0.01351  0.01351  0.01351</w:t>
      </w:r>
    </w:p>
    <w:p w14:paraId="58AF832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16273  0.19798  0.00811  0.00811  0.00811  0.00811  0.00811  0.00811</w:t>
      </w:r>
    </w:p>
    <w:p w14:paraId="6046AA3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17876  0.20314  0.03784  0.03784  0.03784  0.03784  0.03784  0.03784</w:t>
      </w:r>
    </w:p>
    <w:p w14:paraId="11FD957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18023  0.20313  0.03649  0.03649  0.03649  0.03649  0.03649  0.03649</w:t>
      </w:r>
    </w:p>
    <w:p w14:paraId="485ADB2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17876  0.20314  0.03784  0.03784  0.03784  0.03784  0.03784  0.03784</w:t>
      </w:r>
    </w:p>
    <w:p w14:paraId="60955AF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16907  0.20278  0.00000  0.00000  0.00000  0.00000  0.00000  0.00000</w:t>
      </w:r>
    </w:p>
    <w:p w14:paraId="5CD0086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17227  0.20443  0.00270  0.00270  0.00270  0.00270  0.00270  0.00270</w:t>
      </w:r>
    </w:p>
    <w:p w14:paraId="33E0351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17227  0.20443  0.00270  0.00270  0.00270  0.00270  0.00270  0.00270</w:t>
      </w:r>
    </w:p>
    <w:p w14:paraId="3B6242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16907  0.20278  0.00000  0.00000  0.00000  0.00000  0.00000  0.00000</w:t>
      </w:r>
    </w:p>
    <w:p w14:paraId="4390708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17227  0.20443  0.00270  0.00270  0.00270  0.00270  0.00270  0.00270</w:t>
      </w:r>
    </w:p>
    <w:p w14:paraId="1739411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17227  0.20443  0.00270  0.00270  0.00270  0.00270  0.00270  0.00270</w:t>
      </w:r>
    </w:p>
    <w:p w14:paraId="0A82A74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17227  0.20443  0.00270  0.00270  0.00270  0.00270  0.00270  0.00270</w:t>
      </w:r>
    </w:p>
    <w:p w14:paraId="515766A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21098F5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6CD272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76379C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0E4492A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7B9E6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 9       10       11       12       13       14       15       16</w:t>
      </w:r>
    </w:p>
    <w:p w14:paraId="31C1502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9 Ashton7               -</w:t>
      </w:r>
    </w:p>
    <w:p w14:paraId="602DAEC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0 Ashton8         0.00000        -</w:t>
      </w:r>
    </w:p>
    <w:p w14:paraId="5396FFB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1 Bergvliet1      0.03649  0.03649        -</w:t>
      </w:r>
    </w:p>
    <w:p w14:paraId="62DD70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2 Caledon1        0.00541  0.00541  0.03378        -</w:t>
      </w:r>
    </w:p>
    <w:p w14:paraId="6442966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3 Entabeni1       0.06892  0.06892  0.06622  0.06351        -</w:t>
      </w:r>
    </w:p>
    <w:p w14:paraId="698FF65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4 Flakkenberg1    0.03784  0.03784  0.00135  0.03514  0.06757        -</w:t>
      </w:r>
    </w:p>
    <w:p w14:paraId="52EAE93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5 Genadendal1     0.00676  0.00676  0.03243  0.00135  0.06216  0.03378        -</w:t>
      </w:r>
    </w:p>
    <w:p w14:paraId="1901828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6 Greyton1        0.00676  0.00676  0.03243  0.00135  0.06216  0.03378  0.00000        -</w:t>
      </w:r>
    </w:p>
    <w:p w14:paraId="69F93A9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Greyton2        0.00676  0.00676  0.03243  0.00135  0.06216  0.03378  0.00000  0.00000</w:t>
      </w:r>
    </w:p>
    <w:p w14:paraId="194908D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Greyton3        0.00676  0.00676  0.03243  0.00135  0.06216  0.03378  0.00000  0.00000</w:t>
      </w:r>
    </w:p>
    <w:p w14:paraId="21E43DF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9 Herbertsdale1   0.00135  0.00135  0.03784  0.00676  0.07027  0.03919  0.00811  0.00811</w:t>
      </w:r>
    </w:p>
    <w:p w14:paraId="4C296F1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HighWaters1     0.05270  0.05270  0.05811  0.04730  0.06757  0.05946  0.04595  0.04595</w:t>
      </w:r>
    </w:p>
    <w:p w14:paraId="6C96A63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HopeFountain1   0.01351  0.01351  0.03514  0.01081  0.06892  0.03649  0.00946  0.00946</w:t>
      </w:r>
    </w:p>
    <w:p w14:paraId="6A73209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Humansdorp1     0.01351  0.01351  0.03514  0.01081  0.07162  0.03649  0.00946  0.00946</w:t>
      </w:r>
    </w:p>
    <w:p w14:paraId="5DB5F28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Jacobsbaai1     0.00676  0.00676  0.03243  0.00135  0.06216  0.03378  0.00000  0.00000</w:t>
      </w:r>
    </w:p>
    <w:p w14:paraId="282635A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Kirstenbosch1   0.03784  0.03784  0.00135  0.03514  0.06757  0.00000  0.03378  0.03378</w:t>
      </w:r>
    </w:p>
    <w:p w14:paraId="5CE5373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Kirstenbosch2   0.03784  0.03784  0.00135  0.03514  0.06757  0.00000  0.03378  0.03378</w:t>
      </w:r>
    </w:p>
    <w:p w14:paraId="6084E46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Kirstenbosch3   0.03784  0.03784  0.00135  0.03514  0.06757  0.00000  0.03378  0.03378</w:t>
      </w:r>
    </w:p>
    <w:p w14:paraId="653ACA3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Kokstad1        0.05135  0.05135  0.05676  0.04595  0.06622  0.05811  0.04459  0.04459</w:t>
      </w:r>
    </w:p>
    <w:p w14:paraId="1B6D4DF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Kokstad2        0.05135  0.05135  0.05676  0.04595  0.06622  0.05811  0.04459  0.04459</w:t>
      </w:r>
    </w:p>
    <w:p w14:paraId="4B53F0D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Kokstad3        0.05000  0.05000  0.05541  0.04459  0.06622  0.05676  0.04324  0.04324</w:t>
      </w:r>
    </w:p>
    <w:p w14:paraId="6E4B3D3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okstad4        0.05135  0.05135  0.05676  0.04595  0.06622  0.05811  0.04459  0.04459</w:t>
      </w:r>
    </w:p>
    <w:p w14:paraId="57789AB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okstad5        0.05135  0.05135  0.05676  0.04595  0.06622  0.05811  0.04459  0.04459</w:t>
      </w:r>
    </w:p>
    <w:p w14:paraId="48D4EED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okstad6        0.04865  0.04865  0.05676  0.04324  0.06486  0.05811  0.04189  0.04189</w:t>
      </w:r>
    </w:p>
    <w:p w14:paraId="2BDBB86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okstad7        0.05135  0.05135  0.05676  0.04595  0.06622  0.05811  0.04459  0.04459</w:t>
      </w:r>
    </w:p>
    <w:p w14:paraId="273EECE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34 Kraaifontein1   0.03649  0.03649  0.00000  0.03378  0.06622  0.00135  0.03243  0.03243</w:t>
      </w:r>
    </w:p>
    <w:p w14:paraId="3413932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wancele1       0.05000  0.05000  0.05811  0.04459  0.06622  0.05946  0.04324  0.04324</w:t>
      </w:r>
    </w:p>
    <w:p w14:paraId="6E00A68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LakesideCT1     0.00811  0.00811  0.03108  0.00270  0.06081  0.03243  0.00135  0.00135</w:t>
      </w:r>
    </w:p>
    <w:p w14:paraId="2A00F90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Napier1         0.00676  0.00676  0.03514  0.00135  0.06486  0.03649  0.00270  0.00270</w:t>
      </w:r>
    </w:p>
    <w:p w14:paraId="025DA0A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Napier2         0.00541  0.00541  0.03378  0.00000  0.06351  0.03514  0.00135  0.00135</w:t>
      </w:r>
    </w:p>
    <w:p w14:paraId="5CE952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Napier3         0.00541  0.00541  0.03378  0.00000  0.06351  0.03514  0.00135  0.00135</w:t>
      </w:r>
    </w:p>
    <w:p w14:paraId="7E10DF4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Napier4         0.00541  0.00541  0.03378  0.00000  0.06351  0.03514  0.00135  0.00135</w:t>
      </w:r>
    </w:p>
    <w:p w14:paraId="6852F23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0.00676  0.00676  0.03514  0.00135  0.06216  0.03649  0.00270  0.00270</w:t>
      </w:r>
    </w:p>
    <w:p w14:paraId="5123548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Napier6         0.00541  0.00541  0.03378  0.00000  0.06351  0.03514  0.00135  0.00135</w:t>
      </w:r>
    </w:p>
    <w:p w14:paraId="536F182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00946  0.00946  0.03108  0.00676  0.06486  0.03243  0.00541  0.00541</w:t>
      </w:r>
    </w:p>
    <w:p w14:paraId="67FFAC0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00405  0.00405  0.03784  0.00676  0.07027  0.03919  0.00811  0.00811</w:t>
      </w:r>
    </w:p>
    <w:p w14:paraId="5678348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01216  0.01216  0.03378  0.00946  0.07027  0.03514  0.00811  0.00811</w:t>
      </w:r>
    </w:p>
    <w:p w14:paraId="5C85108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04865  0.04865  0.05676  0.04324  0.06486  0.05811  0.04189  0.04189</w:t>
      </w:r>
    </w:p>
    <w:p w14:paraId="77D7652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00946  0.00946  0.03243  0.00405  0.06216  0.03378  0.00270  0.00270</w:t>
      </w:r>
    </w:p>
    <w:p w14:paraId="1D4F80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00811  0.00811  0.03108  0.00270  0.06081  0.03243  0.00135  0.00135</w:t>
      </w:r>
    </w:p>
    <w:p w14:paraId="0DF8DCD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00541  0.00541  0.03378  0.00000  0.06351  0.03514  0.00135  0.00135</w:t>
      </w:r>
    </w:p>
    <w:p w14:paraId="1F3BFA2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0811  0.00811  0.03108  0.00270  0.06081  0.03243  0.00135  0.00135</w:t>
      </w:r>
    </w:p>
    <w:p w14:paraId="5AF91EF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4189  0.04189  0.05270  0.03649  0.06757  0.05405  0.03514  0.03514</w:t>
      </w:r>
    </w:p>
    <w:p w14:paraId="222586F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4189  0.04189  0.05270  0.03649  0.06757  0.05405  0.03514  0.03514</w:t>
      </w:r>
    </w:p>
    <w:p w14:paraId="14B7125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0811  0.00811  0.03108  0.00270  0.06081  0.03243  0.00135  0.00135</w:t>
      </w:r>
    </w:p>
    <w:p w14:paraId="4E4742F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3784  0.03784  0.00135  0.03514  0.06757  0.00000  0.03378  0.03378</w:t>
      </w:r>
    </w:p>
    <w:p w14:paraId="1EE0A96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3919  0.03919  0.00270  0.03649  0.06757  0.00135  0.03514  0.03514</w:t>
      </w:r>
    </w:p>
    <w:p w14:paraId="2BD01D6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3649  0.03649  0.00000  0.03378  0.06622  0.00135  0.03243  0.03243</w:t>
      </w:r>
    </w:p>
    <w:p w14:paraId="6A03CBD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3649  0.03649  0.00000  0.03378  0.06622  0.00135  0.03243  0.03243</w:t>
      </w:r>
    </w:p>
    <w:p w14:paraId="2EB084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3784  0.03784  0.00135  0.03514  0.06757  0.00000  0.03378  0.03378</w:t>
      </w:r>
    </w:p>
    <w:p w14:paraId="44D9CF9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3784  0.03784  0.00135  0.03514  0.06757  0.00000  0.03378  0.03378</w:t>
      </w:r>
    </w:p>
    <w:p w14:paraId="72FDC0C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3649  0.03649  0.00000  0.03378  0.06622  0.00135  0.03243  0.03243</w:t>
      </w:r>
    </w:p>
    <w:p w14:paraId="0BDA565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3649  0.03649  0.00000  0.03378  0.06622  0.00135  0.03243  0.03243</w:t>
      </w:r>
    </w:p>
    <w:p w14:paraId="522FD1D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3649  0.03649  0.00000  0.03378  0.06622  0.00135  0.03243  0.03243</w:t>
      </w:r>
    </w:p>
    <w:p w14:paraId="0F9173A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3649  0.03649  0.00000  0.03378  0.06622  0.00135  0.03243  0.03243</w:t>
      </w:r>
    </w:p>
    <w:p w14:paraId="5A0EAC0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3649  0.03649  0.00000  0.03378  0.06622  0.00135  0.03243  0.03243</w:t>
      </w:r>
    </w:p>
    <w:p w14:paraId="7FE9702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0676  0.00676  0.03243  0.00135  0.06216  0.03378  0.00000  0.00000</w:t>
      </w:r>
    </w:p>
    <w:p w14:paraId="397FDD6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3784  0.03784  0.00135  0.03514  0.06757  0.00000  0.03378  0.03378</w:t>
      </w:r>
    </w:p>
    <w:p w14:paraId="795CDD6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919  0.08919  0.08649  0.08919  0.10541  0.08649  0.08784  0.08784</w:t>
      </w:r>
    </w:p>
    <w:p w14:paraId="7AA5B7D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0676  0.00676  0.03243  0.00135  0.06216  0.03378  0.00000  0.00000</w:t>
      </w:r>
    </w:p>
    <w:p w14:paraId="428A98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0676  0.00676  0.03243  0.00135  0.06216  0.03378  0.00000  0.00000</w:t>
      </w:r>
    </w:p>
    <w:p w14:paraId="5A0E5D7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0676  0.00676  0.03243  0.00135  0.06216  0.03378  0.00000  0.00000</w:t>
      </w:r>
    </w:p>
    <w:p w14:paraId="742547B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0676  0.00676  0.03243  0.00135  0.06216  0.03378  0.00000  0.00000</w:t>
      </w:r>
    </w:p>
    <w:p w14:paraId="553C55D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0676  0.00676  0.03243  0.00135  0.06216  0.03378  0.00000  0.00000</w:t>
      </w:r>
    </w:p>
    <w:p w14:paraId="06B64C1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405  0.10405  0.10541  0.10135  0.10405  0.10676  0.10000  0.10000</w:t>
      </w:r>
    </w:p>
    <w:p w14:paraId="1A92A5B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10068  0.10068  0.09137  0.10052  0.10866  0.09131  0.09900  0.09900</w:t>
      </w:r>
    </w:p>
    <w:p w14:paraId="06EB30C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1513  0.01513  0.03693  0.01203  0.07264  0.03842  0.01053  0.01053</w:t>
      </w:r>
    </w:p>
    <w:p w14:paraId="07BADB9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6622  0.06622  0.06622  0.06081  0.00270  0.06757  0.05946  0.05946</w:t>
      </w:r>
    </w:p>
    <w:p w14:paraId="2688256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0676  0.00676  0.03514  0.00135  0.06486  0.03649  0.00270  0.00270</w:t>
      </w:r>
    </w:p>
    <w:p w14:paraId="500E99B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78 Agulhas2        0.00270  0.00270  0.03919  0.00811  0.07162  0.04054  0.00946  0.00946</w:t>
      </w:r>
    </w:p>
    <w:p w14:paraId="5B2B99A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0676  0.00676  0.03514  0.00135  0.06486  0.03649  0.00270  0.00270</w:t>
      </w:r>
    </w:p>
    <w:p w14:paraId="32B39BC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0000  0.00000  0.03649  0.00541  0.06892  0.03784  0.00676  0.00676</w:t>
      </w:r>
    </w:p>
    <w:p w14:paraId="2F6AF20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1351  0.01351  0.03514  0.01081  0.06892  0.03649  0.00946  0.00946</w:t>
      </w:r>
    </w:p>
    <w:p w14:paraId="34D4229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0811  0.00811  0.03108  0.00270  0.06081  0.03243  0.00135  0.00135</w:t>
      </w:r>
    </w:p>
    <w:p w14:paraId="493F636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784  0.03784  0.00135  0.03514  0.06757  0.00270  0.03378  0.03378</w:t>
      </w:r>
    </w:p>
    <w:p w14:paraId="1FD545E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649  0.03649  0.00000  0.03378  0.06622  0.00135  0.03243  0.03243</w:t>
      </w:r>
    </w:p>
    <w:p w14:paraId="53E68BF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784  0.03784  0.00135  0.03514  0.06757  0.00270  0.03378  0.03378</w:t>
      </w:r>
    </w:p>
    <w:p w14:paraId="4E93C0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0000  0.00000  0.03649  0.00541  0.06892  0.03784  0.00676  0.00676</w:t>
      </w:r>
    </w:p>
    <w:p w14:paraId="154C8C1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0270  0.00270  0.03919  0.00811  0.07162  0.04054  0.00946  0.00946</w:t>
      </w:r>
    </w:p>
    <w:p w14:paraId="34A76B4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0270  0.00270  0.03919  0.00811  0.07162  0.04054  0.00946  0.00946</w:t>
      </w:r>
    </w:p>
    <w:p w14:paraId="15CA841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0000  0.00000  0.03649  0.00541  0.06892  0.03784  0.00676  0.00676</w:t>
      </w:r>
    </w:p>
    <w:p w14:paraId="153A3A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270  0.00270  0.03919  0.00811  0.07162  0.04054  0.00946  0.00946</w:t>
      </w:r>
    </w:p>
    <w:p w14:paraId="75DA7A0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270  0.00270  0.03919  0.00811  0.07162  0.04054  0.00946  0.00946</w:t>
      </w:r>
    </w:p>
    <w:p w14:paraId="598930C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270  0.00270  0.03919  0.00811  0.07162  0.04054  0.00946  0.00946</w:t>
      </w:r>
    </w:p>
    <w:p w14:paraId="7F20CCB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285A1F1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2468499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4FDD011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17       18       19       20       21       22       23       24</w:t>
      </w:r>
    </w:p>
    <w:p w14:paraId="6C7F051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Greyton2              -</w:t>
      </w:r>
    </w:p>
    <w:p w14:paraId="5FF3900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Greyton3        0.00000        -</w:t>
      </w:r>
    </w:p>
    <w:p w14:paraId="1DEA729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9 Herbertsdale1   0.00811  0.00811        -</w:t>
      </w:r>
    </w:p>
    <w:p w14:paraId="463A7D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HighWaters1     0.04595  0.04595  0.05405        -</w:t>
      </w:r>
    </w:p>
    <w:p w14:paraId="4CEE246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HopeFountain1   0.00946  0.00946  0.01486  0.05270        -</w:t>
      </w:r>
    </w:p>
    <w:p w14:paraId="66F7F33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Humansdorp1     0.00946  0.00946  0.01486  0.05541  0.00541        -</w:t>
      </w:r>
    </w:p>
    <w:p w14:paraId="51395BD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Jacobsbaai1     0.00000  0.00000  0.00811  0.04595  0.00946  0.00946        -</w:t>
      </w:r>
    </w:p>
    <w:p w14:paraId="20862EE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Kirstenbosch1   0.03378  0.03378  0.03919  0.05946  0.03649  0.03649  0.03378        -</w:t>
      </w:r>
    </w:p>
    <w:p w14:paraId="56C283A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Kirstenbosch2   0.03378  0.03378  0.03919  0.05946  0.03649  0.03649  0.03378  0.00000</w:t>
      </w:r>
    </w:p>
    <w:p w14:paraId="7F4068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Kirstenbosch3   0.03378  0.03378  0.03919  0.05946  0.03649  0.03649  0.03378  0.00000</w:t>
      </w:r>
    </w:p>
    <w:p w14:paraId="6506BAE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Kokstad1        0.04459  0.04459  0.05270  0.00135  0.05135  0.05405  0.04459  0.05811</w:t>
      </w:r>
    </w:p>
    <w:p w14:paraId="4E3CB8D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Kokstad2        0.04459  0.04459  0.05270  0.00135  0.05135  0.05405  0.04459  0.05811</w:t>
      </w:r>
    </w:p>
    <w:p w14:paraId="0A8BB4D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Kokstad3        0.04324  0.04324  0.05135  0.00270  0.05000  0.05270  0.04324  0.05676</w:t>
      </w:r>
    </w:p>
    <w:p w14:paraId="2CA4B64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okstad4        0.04459  0.04459  0.05270  0.00135  0.05135  0.05405  0.04459  0.05811</w:t>
      </w:r>
    </w:p>
    <w:p w14:paraId="45F1A16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okstad5        0.04459  0.04459  0.05270  0.00135  0.05135  0.05405  0.04459  0.05811</w:t>
      </w:r>
    </w:p>
    <w:p w14:paraId="61C9BD9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okstad6        0.04189  0.04189  0.05000  0.01216  0.04865  0.05135  0.04189  0.05811</w:t>
      </w:r>
    </w:p>
    <w:p w14:paraId="137A32A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okstad7        0.04459  0.04459  0.05270  0.00135  0.05135  0.05405  0.04459  0.05811</w:t>
      </w:r>
    </w:p>
    <w:p w14:paraId="51F5F56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raaifontein1   0.03243  0.03243  0.03784  0.05811  0.03514  0.03514  0.03243  0.00135</w:t>
      </w:r>
    </w:p>
    <w:p w14:paraId="63D3535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wancele1       0.04324  0.04324  0.05135  0.01351  0.05000  0.05270  0.04324  0.05946</w:t>
      </w:r>
    </w:p>
    <w:p w14:paraId="3D3221C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LakesideCT1     0.00135  0.00135  0.00946  0.04459  0.01081  0.01081  0.00135  0.03243</w:t>
      </w:r>
    </w:p>
    <w:p w14:paraId="4746A6F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Napier1         0.00270  0.00270  0.00811  0.04865  0.01216  0.01216  0.00270  0.03649</w:t>
      </w:r>
    </w:p>
    <w:p w14:paraId="7C7FF2C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Napier2         0.00135  0.00135  0.00676  0.04730  0.01081  0.01081  0.00135  0.03514</w:t>
      </w:r>
    </w:p>
    <w:p w14:paraId="539173B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Napier3         0.00135  0.00135  0.00676  0.04730  0.01081  0.01081  0.00135  0.03514</w:t>
      </w:r>
    </w:p>
    <w:p w14:paraId="0E12036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Napier4         0.00135  0.00135  0.00676  0.04730  0.01081  0.01081  0.00135  0.03514</w:t>
      </w:r>
    </w:p>
    <w:p w14:paraId="6418ABC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0.00270  0.00270  0.00811  0.04865  0.01216  0.01216  0.00270  0.03649</w:t>
      </w:r>
    </w:p>
    <w:p w14:paraId="2181ED3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42 Napier6         0.00135  0.00135  0.00676  0.04730  0.01081  0.01081  0.00135  0.03514</w:t>
      </w:r>
    </w:p>
    <w:p w14:paraId="1075681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00541  0.00541  0.01081  0.04865  0.00946  0.00946  0.00541  0.03243</w:t>
      </w:r>
    </w:p>
    <w:p w14:paraId="0326F46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00811  0.00811  0.00541  0.05135  0.01486  0.01486  0.00811  0.03919</w:t>
      </w:r>
    </w:p>
    <w:p w14:paraId="087BCAA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00811  0.00811  0.01351  0.05405  0.00135  0.00405  0.00811  0.03514</w:t>
      </w:r>
    </w:p>
    <w:p w14:paraId="101AF0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04189  0.04189  0.05000  0.01216  0.04865  0.05135  0.04189  0.05811</w:t>
      </w:r>
    </w:p>
    <w:p w14:paraId="7488F19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00270  0.00270  0.01081  0.04595  0.01216  0.01216  0.00270  0.03378</w:t>
      </w:r>
    </w:p>
    <w:p w14:paraId="44A9516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00135  0.00135  0.00946  0.04459  0.01081  0.01081  0.00135  0.03243</w:t>
      </w:r>
    </w:p>
    <w:p w14:paraId="2EA41A4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00135  0.00135  0.00676  0.04730  0.01081  0.01081  0.00135  0.03514</w:t>
      </w:r>
    </w:p>
    <w:p w14:paraId="689020E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0135  0.00135  0.00946  0.04459  0.01081  0.01081  0.00135  0.03243</w:t>
      </w:r>
    </w:p>
    <w:p w14:paraId="7C4B305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3514  0.03514  0.04324  0.03378  0.04189  0.04459  0.03514  0.05405</w:t>
      </w:r>
    </w:p>
    <w:p w14:paraId="6B8A14B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3514  0.03514  0.04324  0.03378  0.04189  0.04459  0.03514  0.05405</w:t>
      </w:r>
    </w:p>
    <w:p w14:paraId="2B4A1A7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0135  0.00135  0.00946  0.04459  0.01081  0.01081  0.00135  0.03243</w:t>
      </w:r>
    </w:p>
    <w:p w14:paraId="54E6C4B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3378  0.03378  0.03919  0.05946  0.03649  0.03649  0.03378  0.00000</w:t>
      </w:r>
    </w:p>
    <w:p w14:paraId="341566C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3514  0.03514  0.04054  0.06081  0.03784  0.03784  0.03514  0.00135</w:t>
      </w:r>
    </w:p>
    <w:p w14:paraId="34142F3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3243  0.03243  0.03784  0.05811  0.03514  0.03514  0.03243  0.00135</w:t>
      </w:r>
    </w:p>
    <w:p w14:paraId="05642BC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3243  0.03243  0.03784  0.05811  0.03514  0.03514  0.03243  0.00135</w:t>
      </w:r>
    </w:p>
    <w:p w14:paraId="6EF0EA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3378  0.03378  0.03919  0.05946  0.03649  0.03649  0.03378  0.00000</w:t>
      </w:r>
    </w:p>
    <w:p w14:paraId="2B58965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3378  0.03378  0.03919  0.05946  0.03649  0.03649  0.03378  0.00000</w:t>
      </w:r>
    </w:p>
    <w:p w14:paraId="008C34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3243  0.03243  0.03784  0.05811  0.03514  0.03514  0.03243  0.00135</w:t>
      </w:r>
    </w:p>
    <w:p w14:paraId="1DC671A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3243  0.03243  0.03784  0.05811  0.03514  0.03514  0.03243  0.00135</w:t>
      </w:r>
    </w:p>
    <w:p w14:paraId="61040AF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3243  0.03243  0.03784  0.05811  0.03514  0.03514  0.03243  0.00135</w:t>
      </w:r>
    </w:p>
    <w:p w14:paraId="732644A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3243  0.03243  0.03784  0.05811  0.03514  0.03514  0.03243  0.00135</w:t>
      </w:r>
    </w:p>
    <w:p w14:paraId="1E25317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3243  0.03243  0.03784  0.05811  0.03514  0.03514  0.03243  0.00135</w:t>
      </w:r>
    </w:p>
    <w:p w14:paraId="13E8221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0000  0.00000  0.00811  0.04595  0.00946  0.00946  0.00000  0.03378</w:t>
      </w:r>
    </w:p>
    <w:p w14:paraId="4B7171A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3378  0.03378  0.03919  0.05946  0.03649  0.03649  0.03378  0.00000</w:t>
      </w:r>
    </w:p>
    <w:p w14:paraId="5A20DEB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784  0.08784  0.08784  0.09459  0.09189  0.09189  0.08784  0.08649</w:t>
      </w:r>
    </w:p>
    <w:p w14:paraId="3A0CF94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0000  0.00000  0.00811  0.04595  0.00946  0.00946  0.00000  0.03378</w:t>
      </w:r>
    </w:p>
    <w:p w14:paraId="1EC4211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0000  0.00000  0.00811  0.04595  0.00946  0.00946  0.00000  0.03378</w:t>
      </w:r>
    </w:p>
    <w:p w14:paraId="6536325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0000  0.00000  0.00811  0.04595  0.00946  0.00946  0.00000  0.03378</w:t>
      </w:r>
    </w:p>
    <w:p w14:paraId="6B361C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0000  0.00000  0.00811  0.04595  0.00946  0.00946  0.00000  0.03378</w:t>
      </w:r>
    </w:p>
    <w:p w14:paraId="15E7C67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0000  0.00000  0.00811  0.04595  0.00946  0.00946  0.00000  0.03378</w:t>
      </w:r>
    </w:p>
    <w:p w14:paraId="77B62BB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000  0.10000  0.10541  0.10135  0.10405  0.10676  0.10000  0.10676</w:t>
      </w:r>
    </w:p>
    <w:p w14:paraId="22B896F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09900  0.09900  0.09907  0.11474  0.09910  0.09740  0.09900  0.09131</w:t>
      </w:r>
    </w:p>
    <w:p w14:paraId="1E84B9F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1053  0.01053  0.01681  0.05512  0.00000  0.00452  0.01053  0.03842</w:t>
      </w:r>
    </w:p>
    <w:p w14:paraId="64DF9EC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5946  0.05946  0.06757  0.06486  0.06622  0.06892  0.05946  0.06757</w:t>
      </w:r>
    </w:p>
    <w:p w14:paraId="71DA6AB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0270  0.00270  0.00811  0.04865  0.01216  0.01216  0.00270  0.03649</w:t>
      </w:r>
    </w:p>
    <w:p w14:paraId="633DD4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0946  0.00946  0.00405  0.05541  0.01622  0.01622  0.00946  0.04054</w:t>
      </w:r>
    </w:p>
    <w:p w14:paraId="561ED3D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0270  0.00270  0.00811  0.04865  0.01216  0.01216  0.00270  0.03649</w:t>
      </w:r>
    </w:p>
    <w:p w14:paraId="77B1414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0676  0.00676  0.00135  0.05270  0.01351  0.01351  0.00676  0.03784</w:t>
      </w:r>
    </w:p>
    <w:p w14:paraId="66225C1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0946  0.00946  0.01486  0.05270  0.00000  0.00541  0.00946  0.03649</w:t>
      </w:r>
    </w:p>
    <w:p w14:paraId="4F34D99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0135  0.00135  0.00946  0.04459  0.01081  0.01081  0.00135  0.03243</w:t>
      </w:r>
    </w:p>
    <w:p w14:paraId="398B746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378  0.03378  0.03919  0.05946  0.03649  0.03649  0.03378  0.00270</w:t>
      </w:r>
    </w:p>
    <w:p w14:paraId="35FC8BE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243  0.03243  0.03784  0.05811  0.03514  0.03514  0.03243  0.00135</w:t>
      </w:r>
    </w:p>
    <w:p w14:paraId="348ED3A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378  0.03378  0.03919  0.05946  0.03649  0.03649  0.03378  0.00270</w:t>
      </w:r>
    </w:p>
    <w:p w14:paraId="665AD89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6 Struisbaai1     0.00676  0.00676  0.00135  0.05270  0.01351  0.01351  0.00676  0.03784</w:t>
      </w:r>
    </w:p>
    <w:p w14:paraId="46338BF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0946  0.00946  0.00405  0.05541  0.01622  0.01622  0.00946  0.04054</w:t>
      </w:r>
    </w:p>
    <w:p w14:paraId="428D79A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0946  0.00946  0.00405  0.05541  0.01622  0.01622  0.00946  0.04054</w:t>
      </w:r>
    </w:p>
    <w:p w14:paraId="48806C8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0676  0.00676  0.00135  0.05270  0.01351  0.01351  0.00676  0.03784</w:t>
      </w:r>
    </w:p>
    <w:p w14:paraId="01D0831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946  0.00946  0.00405  0.05541  0.01622  0.01622  0.00946  0.04054</w:t>
      </w:r>
    </w:p>
    <w:p w14:paraId="3741A92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946  0.00946  0.00405  0.05541  0.01622  0.01622  0.00946  0.04054</w:t>
      </w:r>
    </w:p>
    <w:p w14:paraId="6D020B1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946  0.00946  0.00405  0.05541  0.01622  0.01622  0.00946  0.04054</w:t>
      </w:r>
    </w:p>
    <w:p w14:paraId="026F5EE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59766C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1C4FC5D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B6624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25       26       27       28       29       30       31       32</w:t>
      </w:r>
    </w:p>
    <w:p w14:paraId="58A3D33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Kirstenbosch2         -</w:t>
      </w:r>
    </w:p>
    <w:p w14:paraId="1FEB5DE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Kirstenbosch3   0.00000        -</w:t>
      </w:r>
    </w:p>
    <w:p w14:paraId="237DDD6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Kokstad1        0.05811  0.05811        -</w:t>
      </w:r>
    </w:p>
    <w:p w14:paraId="2EA38FA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Kokstad2        0.05811  0.05811  0.00000        -</w:t>
      </w:r>
    </w:p>
    <w:p w14:paraId="53CA242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Kokstad3        0.05676  0.05676  0.00135  0.00135        -</w:t>
      </w:r>
    </w:p>
    <w:p w14:paraId="0CDAA28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okstad4        0.05811  0.05811  0.00000  0.00000  0.00135        -</w:t>
      </w:r>
    </w:p>
    <w:p w14:paraId="3A99AFC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okstad5        0.05811  0.05811  0.00000  0.00000  0.00135  0.00000        -</w:t>
      </w:r>
    </w:p>
    <w:p w14:paraId="34F9D2A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okstad6        0.05811  0.05811  0.01081  0.01081  0.01216  0.01081  0.01081        -</w:t>
      </w:r>
    </w:p>
    <w:p w14:paraId="6F13AE6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okstad7        0.05811  0.05811  0.00000  0.00000  0.00135  0.00000  0.00000  0.01081</w:t>
      </w:r>
    </w:p>
    <w:p w14:paraId="6115AB4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raaifontein1   0.00135  0.00135  0.05676  0.05676  0.05541  0.05676  0.05676  0.05676</w:t>
      </w:r>
    </w:p>
    <w:p w14:paraId="1758E6A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wancele1       0.05946  0.05946  0.01216  0.01216  0.01351  0.01216  0.01216  0.00135</w:t>
      </w:r>
    </w:p>
    <w:p w14:paraId="4895C4C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LakesideCT1     0.03243  0.03243  0.04324  0.04324  0.04189  0.04324  0.04324  0.04054</w:t>
      </w:r>
    </w:p>
    <w:p w14:paraId="34A9CE0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Napier1         0.03649  0.03649  0.04730  0.04730  0.04595  0.04730  0.04730  0.04459</w:t>
      </w:r>
    </w:p>
    <w:p w14:paraId="7152631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Napier2         0.03514  0.03514  0.04595  0.04595  0.04459  0.04595  0.04595  0.04324</w:t>
      </w:r>
    </w:p>
    <w:p w14:paraId="00B08D8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Napier3         0.03514  0.03514  0.04595  0.04595  0.04459  0.04595  0.04595  0.04324</w:t>
      </w:r>
    </w:p>
    <w:p w14:paraId="1032269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Napier4         0.03514  0.03514  0.04595  0.04595  0.04459  0.04595  0.04595  0.04324</w:t>
      </w:r>
    </w:p>
    <w:p w14:paraId="6F006C8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0.03649  0.03649  0.04730  0.04730  0.04595  0.04730  0.04730  0.04459</w:t>
      </w:r>
    </w:p>
    <w:p w14:paraId="7E50DA1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Napier6         0.03514  0.03514  0.04595  0.04595  0.04459  0.04595  0.04595  0.04324</w:t>
      </w:r>
    </w:p>
    <w:p w14:paraId="7ECC630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03243  0.03243  0.04730  0.04730  0.04595  0.04730  0.04730  0.04459</w:t>
      </w:r>
    </w:p>
    <w:p w14:paraId="01FFCAF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03919  0.03919  0.05000  0.05000  0.04865  0.05000  0.05000  0.04865</w:t>
      </w:r>
    </w:p>
    <w:p w14:paraId="4D19AA2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03514  0.03514  0.05270  0.05270  0.05135  0.05270  0.05270  0.05000</w:t>
      </w:r>
    </w:p>
    <w:p w14:paraId="6CA1D79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05811  0.05811  0.01081  0.01081  0.01216  0.01081  0.01081  0.00000</w:t>
      </w:r>
    </w:p>
    <w:p w14:paraId="17D88D8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03378  0.03378  0.04459  0.04459  0.04324  0.04459  0.04459  0.04189</w:t>
      </w:r>
    </w:p>
    <w:p w14:paraId="69BA4D9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03243  0.03243  0.04324  0.04324  0.04189  0.04324  0.04324  0.04054</w:t>
      </w:r>
    </w:p>
    <w:p w14:paraId="2B3F294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03514  0.03514  0.04595  0.04595  0.04459  0.04595  0.04595  0.04324</w:t>
      </w:r>
    </w:p>
    <w:p w14:paraId="311FE5C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3243  0.03243  0.04324  0.04324  0.04189  0.04324  0.04324  0.04054</w:t>
      </w:r>
    </w:p>
    <w:p w14:paraId="2FBE10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5405  0.05405  0.03243  0.03243  0.03108  0.03243  0.03243  0.02568</w:t>
      </w:r>
    </w:p>
    <w:p w14:paraId="298074B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5405  0.05405  0.03243  0.03243  0.03108  0.03243  0.03243  0.02568</w:t>
      </w:r>
    </w:p>
    <w:p w14:paraId="400AFB9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3243  0.03243  0.04324  0.04324  0.04189  0.04324  0.04324  0.04054</w:t>
      </w:r>
    </w:p>
    <w:p w14:paraId="006342B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0000  0.00000  0.05811  0.05811  0.05676  0.05811  0.05811  0.05811</w:t>
      </w:r>
    </w:p>
    <w:p w14:paraId="7B029B4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0135  0.00135  0.05946  0.05946  0.05811  0.05946  0.05946  0.05946</w:t>
      </w:r>
    </w:p>
    <w:p w14:paraId="2E0AD85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0135  0.00135  0.05676  0.05676  0.05541  0.05676  0.05676  0.05676</w:t>
      </w:r>
    </w:p>
    <w:p w14:paraId="711B689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0135  0.00135  0.05676  0.05676  0.05541  0.05676  0.05676  0.05676</w:t>
      </w:r>
    </w:p>
    <w:p w14:paraId="4388258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58 SomersetWest5   0.00000  0.00000  0.05811  0.05811  0.05676  0.05811  0.05811  0.05811</w:t>
      </w:r>
    </w:p>
    <w:p w14:paraId="59154AC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0000  0.00000  0.05811  0.05811  0.05676  0.05811  0.05811  0.05811</w:t>
      </w:r>
    </w:p>
    <w:p w14:paraId="20E32CE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0135  0.00135  0.05676  0.05676  0.05541  0.05676  0.05676  0.05676</w:t>
      </w:r>
    </w:p>
    <w:p w14:paraId="463E8DF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0135  0.00135  0.05676  0.05676  0.05541  0.05676  0.05676  0.05676</w:t>
      </w:r>
    </w:p>
    <w:p w14:paraId="68D9BDE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0135  0.00135  0.05676  0.05676  0.05541  0.05676  0.05676  0.05676</w:t>
      </w:r>
    </w:p>
    <w:p w14:paraId="04566FE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0135  0.00135  0.05676  0.05676  0.05541  0.05676  0.05676  0.05676</w:t>
      </w:r>
    </w:p>
    <w:p w14:paraId="0310B55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0135  0.00135  0.05676  0.05676  0.05541  0.05676  0.05676  0.05676</w:t>
      </w:r>
    </w:p>
    <w:p w14:paraId="330A513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3378  0.03378  0.04459  0.04459  0.04324  0.04459  0.04459  0.04189</w:t>
      </w:r>
    </w:p>
    <w:p w14:paraId="2DDB10D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0000  0.00000  0.05811  0.05811  0.05676  0.05811  0.05811  0.05811</w:t>
      </w:r>
    </w:p>
    <w:p w14:paraId="4822C34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649  0.08649  0.09459  0.09459  0.09595  0.09459  0.09459  0.09459</w:t>
      </w:r>
    </w:p>
    <w:p w14:paraId="78A96DB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3378  0.03378  0.04459  0.04459  0.04324  0.04459  0.04459  0.04189</w:t>
      </w:r>
    </w:p>
    <w:p w14:paraId="16E26B1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3378  0.03378  0.04459  0.04459  0.04324  0.04459  0.04459  0.04189</w:t>
      </w:r>
    </w:p>
    <w:p w14:paraId="0733C70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3378  0.03378  0.04459  0.04459  0.04324  0.04459  0.04459  0.04189</w:t>
      </w:r>
    </w:p>
    <w:p w14:paraId="6867E1D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3378  0.03378  0.04459  0.04459  0.04324  0.04459  0.04459  0.04189</w:t>
      </w:r>
    </w:p>
    <w:p w14:paraId="744FBDB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3378  0.03378  0.04459  0.04459  0.04324  0.04459  0.04459  0.04189</w:t>
      </w:r>
    </w:p>
    <w:p w14:paraId="322DC95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676  0.10676  0.10270  0.10270  0.10135  0.10270  0.10270  0.10270</w:t>
      </w:r>
    </w:p>
    <w:p w14:paraId="2191900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09131  0.09131  0.11317  0.11317  0.11141  0.11317  0.11317  0.11617</w:t>
      </w:r>
    </w:p>
    <w:p w14:paraId="684F47B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3842  0.03842  0.05359  0.05359  0.05191  0.05359  0.05359  0.05205</w:t>
      </w:r>
    </w:p>
    <w:p w14:paraId="447E216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6757  0.06757  0.06351  0.06351  0.06351  0.06351  0.06351  0.06216</w:t>
      </w:r>
    </w:p>
    <w:p w14:paraId="35D4269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3649  0.03649  0.04730  0.04730  0.04595  0.04730  0.04730  0.04459</w:t>
      </w:r>
    </w:p>
    <w:p w14:paraId="26D83A5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4054  0.04054  0.05405  0.05405  0.05270  0.05405  0.05405  0.05135</w:t>
      </w:r>
    </w:p>
    <w:p w14:paraId="504378F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3649  0.03649  0.04730  0.04730  0.04595  0.04730  0.04730  0.04459</w:t>
      </w:r>
    </w:p>
    <w:p w14:paraId="4783A51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3784  0.03784  0.05135  0.05135  0.05000  0.05135  0.05135  0.04865</w:t>
      </w:r>
    </w:p>
    <w:p w14:paraId="20625B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3649  0.03649  0.05135  0.05135  0.05000  0.05135  0.05135  0.04865</w:t>
      </w:r>
    </w:p>
    <w:p w14:paraId="785CEAA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3243  0.03243  0.04324  0.04324  0.04189  0.04324  0.04324  0.04054</w:t>
      </w:r>
    </w:p>
    <w:p w14:paraId="1FA4035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0270  0.00270  0.05811  0.05811  0.05676  0.05811  0.05811  0.05811</w:t>
      </w:r>
    </w:p>
    <w:p w14:paraId="722194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0135  0.00135  0.05676  0.05676  0.05541  0.05676  0.05676  0.05676</w:t>
      </w:r>
    </w:p>
    <w:p w14:paraId="0D4AAF3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0270  0.00270  0.05811  0.05811  0.05676  0.05811  0.05811  0.05811</w:t>
      </w:r>
    </w:p>
    <w:p w14:paraId="052FC9B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3784  0.03784  0.05135  0.05135  0.05000  0.05135  0.05135  0.04865</w:t>
      </w:r>
    </w:p>
    <w:p w14:paraId="155B107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4054  0.04054  0.05405  0.05405  0.05270  0.05405  0.05405  0.05135</w:t>
      </w:r>
    </w:p>
    <w:p w14:paraId="619326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4054  0.04054  0.05405  0.05405  0.05270  0.05405  0.05405  0.05135</w:t>
      </w:r>
    </w:p>
    <w:p w14:paraId="652D809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3784  0.03784  0.05135  0.05135  0.05000  0.05135  0.05135  0.04865</w:t>
      </w:r>
    </w:p>
    <w:p w14:paraId="1DAB09A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4054  0.04054  0.05405  0.05405  0.05270  0.05405  0.05405  0.05135</w:t>
      </w:r>
    </w:p>
    <w:p w14:paraId="459F367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4054  0.04054  0.05405  0.05405  0.05270  0.05405  0.05405  0.05135</w:t>
      </w:r>
    </w:p>
    <w:p w14:paraId="07F986C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4054  0.04054  0.05405  0.05405  0.05270  0.05405  0.05405  0.05135</w:t>
      </w:r>
    </w:p>
    <w:p w14:paraId="0AB3D9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0B0D9D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0BA1091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BE642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33       34       35       36       37       38       39       40</w:t>
      </w:r>
    </w:p>
    <w:p w14:paraId="0B92C4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okstad7              -</w:t>
      </w:r>
    </w:p>
    <w:p w14:paraId="188E25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raaifontein1   0.05676        -</w:t>
      </w:r>
    </w:p>
    <w:p w14:paraId="20522CA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wancele1       0.01216  0.05811        -</w:t>
      </w:r>
    </w:p>
    <w:p w14:paraId="0B889D1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LakesideCT1     0.04324  0.03108  0.04189        -</w:t>
      </w:r>
    </w:p>
    <w:p w14:paraId="12FEAC8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Napier1         0.04730  0.03514  0.04595  0.00405        -</w:t>
      </w:r>
    </w:p>
    <w:p w14:paraId="4F2DB3F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38 Napier2         0.04595  0.03378  0.04459  0.00270  0.00135        -</w:t>
      </w:r>
    </w:p>
    <w:p w14:paraId="275D434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Napier3         0.04595  0.03378  0.04459  0.00270  0.00135  0.00000        -</w:t>
      </w:r>
    </w:p>
    <w:p w14:paraId="3FE9BD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Napier4         0.04595  0.03378  0.04459  0.00270  0.00135  0.00000  0.00000        -</w:t>
      </w:r>
    </w:p>
    <w:p w14:paraId="050A3EE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0.04730  0.03514  0.04595  0.00405  0.00270  0.00135  0.00135  0.00135</w:t>
      </w:r>
    </w:p>
    <w:p w14:paraId="751C3DE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Napier6         0.04595  0.03378  0.04459  0.00270  0.00135  0.00000  0.00000  0.00000</w:t>
      </w:r>
    </w:p>
    <w:p w14:paraId="577F5E7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04730  0.03108  0.04595  0.00405  0.00811  0.00676  0.00676  0.00676</w:t>
      </w:r>
    </w:p>
    <w:p w14:paraId="4C5716C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05000  0.03784  0.05000  0.00946  0.00811  0.00676  0.00676  0.00676</w:t>
      </w:r>
    </w:p>
    <w:p w14:paraId="4410ADB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05270  0.03378  0.05135  0.00946  0.01081  0.00946  0.00946  0.00946</w:t>
      </w:r>
    </w:p>
    <w:p w14:paraId="4EE47FB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01081  0.05676  0.00135  0.04054  0.04459  0.04324  0.04324  0.04324</w:t>
      </w:r>
    </w:p>
    <w:p w14:paraId="2F04B1E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04459  0.03243  0.04324  0.00135  0.00541  0.00405  0.00405  0.00405</w:t>
      </w:r>
    </w:p>
    <w:p w14:paraId="622AA32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04324  0.03108  0.04189  0.00000  0.00405  0.00270  0.00270  0.00270</w:t>
      </w:r>
    </w:p>
    <w:p w14:paraId="18C1985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04595  0.03378  0.04459  0.00270  0.00135  0.00000  0.00000  0.00000</w:t>
      </w:r>
    </w:p>
    <w:p w14:paraId="55FCEEA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4324  0.03108  0.04189  0.00000  0.00405  0.00270  0.00270  0.00270</w:t>
      </w:r>
    </w:p>
    <w:p w14:paraId="635D7D3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3243  0.05270  0.02703  0.03378  0.03784  0.03649  0.03649  0.03649</w:t>
      </w:r>
    </w:p>
    <w:p w14:paraId="1498EE4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3243  0.05270  0.02703  0.03378  0.03784  0.03649  0.03649  0.03649</w:t>
      </w:r>
    </w:p>
    <w:p w14:paraId="49F946E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4324  0.03108  0.04189  0.00000  0.00405  0.00270  0.00270  0.00270</w:t>
      </w:r>
    </w:p>
    <w:p w14:paraId="7B22A99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5811  0.00135  0.05946  0.03243  0.03649  0.03514  0.03514  0.03514</w:t>
      </w:r>
    </w:p>
    <w:p w14:paraId="7BD2031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5946  0.00270  0.06081  0.03378  0.03784  0.03649  0.03649  0.03649</w:t>
      </w:r>
    </w:p>
    <w:p w14:paraId="42CD6A6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5676  0.00000  0.05811  0.03108  0.03514  0.03378  0.03378  0.03378</w:t>
      </w:r>
    </w:p>
    <w:p w14:paraId="5D773A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5676  0.00000  0.05811  0.03108  0.03514  0.03378  0.03378  0.03378</w:t>
      </w:r>
    </w:p>
    <w:p w14:paraId="420BEE8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5811  0.00135  0.05946  0.03243  0.03649  0.03514  0.03514  0.03514</w:t>
      </w:r>
    </w:p>
    <w:p w14:paraId="5EC9B8E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5811  0.00135  0.05946  0.03243  0.03649  0.03514  0.03514  0.03514</w:t>
      </w:r>
    </w:p>
    <w:p w14:paraId="7BC87C2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5676  0.00000  0.05811  0.03108  0.03514  0.03378  0.03378  0.03378</w:t>
      </w:r>
    </w:p>
    <w:p w14:paraId="554F70A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5676  0.00000  0.05811  0.03108  0.03514  0.03378  0.03378  0.03378</w:t>
      </w:r>
    </w:p>
    <w:p w14:paraId="63A2A9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5676  0.00000  0.05811  0.03108  0.03514  0.03378  0.03378  0.03378</w:t>
      </w:r>
    </w:p>
    <w:p w14:paraId="725E37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5676  0.00000  0.05811  0.03108  0.03514  0.03378  0.03378  0.03378</w:t>
      </w:r>
    </w:p>
    <w:p w14:paraId="23769A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5676  0.00000  0.05811  0.03108  0.03514  0.03378  0.03378  0.03378</w:t>
      </w:r>
    </w:p>
    <w:p w14:paraId="180957C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4459  0.03243  0.04324  0.00135  0.00270  0.00135  0.00135  0.00135</w:t>
      </w:r>
    </w:p>
    <w:p w14:paraId="397A54A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5811  0.00135  0.05946  0.03243  0.03649  0.03514  0.03514  0.03514</w:t>
      </w:r>
    </w:p>
    <w:p w14:paraId="250E43D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9459  0.08649  0.09595  0.08919  0.08784  0.08919  0.08919  0.08919</w:t>
      </w:r>
    </w:p>
    <w:p w14:paraId="2F4D594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4459  0.03243  0.04324  0.00135  0.00270  0.00135  0.00135  0.00135</w:t>
      </w:r>
    </w:p>
    <w:p w14:paraId="4567189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4459  0.03243  0.04324  0.00135  0.00270  0.00135  0.00135  0.00135</w:t>
      </w:r>
    </w:p>
    <w:p w14:paraId="1F2829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4459  0.03243  0.04324  0.00135  0.00270  0.00135  0.00135  0.00135</w:t>
      </w:r>
    </w:p>
    <w:p w14:paraId="62D5DDF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4459  0.03243  0.04324  0.00135  0.00270  0.00135  0.00135  0.00135</w:t>
      </w:r>
    </w:p>
    <w:p w14:paraId="41B086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4459  0.03243  0.04324  0.00135  0.00270  0.00135  0.00135  0.00135</w:t>
      </w:r>
    </w:p>
    <w:p w14:paraId="2C17359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270  0.10541  0.10405  0.10135  0.10000  0.10135  0.10135  0.10135</w:t>
      </w:r>
    </w:p>
    <w:p w14:paraId="1170079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11317  0.09137  0.11770  0.09747  0.09900  0.10052  0.10052  0.10052</w:t>
      </w:r>
    </w:p>
    <w:p w14:paraId="11E04A5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5359  0.03693  0.05353  0.01198  0.01347  0.01203  0.01203  0.01203</w:t>
      </w:r>
    </w:p>
    <w:p w14:paraId="649058D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6351  0.06622  0.06351  0.05811  0.06216  0.06081  0.06081  0.06081</w:t>
      </w:r>
    </w:p>
    <w:p w14:paraId="10AE537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4730  0.03514  0.04595  0.00405  0.00000  0.00135  0.00135  0.00135</w:t>
      </w:r>
    </w:p>
    <w:p w14:paraId="0AC561D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5405  0.03919  0.05270  0.01081  0.00946  0.00811  0.00811  0.00811</w:t>
      </w:r>
    </w:p>
    <w:p w14:paraId="5146310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4730  0.03514  0.04595  0.00405  0.00000  0.00135  0.00135  0.00135</w:t>
      </w:r>
    </w:p>
    <w:p w14:paraId="0CD3591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5135  0.03649  0.05000  0.00811  0.00676  0.00541  0.00541  0.00541</w:t>
      </w:r>
    </w:p>
    <w:p w14:paraId="230DC41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5135  0.03514  0.05000  0.01081  0.01216  0.01081  0.01081  0.01081</w:t>
      </w:r>
    </w:p>
    <w:p w14:paraId="6229509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2 Kleinmond1      0.04324  0.03108  0.04189  0.00000  0.00405  0.00270  0.00270  0.00270</w:t>
      </w:r>
    </w:p>
    <w:p w14:paraId="6604C82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5811  0.00135  0.05946  0.03243  0.03649  0.03514  0.03514  0.03514</w:t>
      </w:r>
    </w:p>
    <w:p w14:paraId="6080701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5676  0.00000  0.05811  0.03108  0.03514  0.03378  0.03378  0.03378</w:t>
      </w:r>
    </w:p>
    <w:p w14:paraId="3A58107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5811  0.00135  0.05946  0.03243  0.03649  0.03514  0.03514  0.03514</w:t>
      </w:r>
    </w:p>
    <w:p w14:paraId="5F7CB2B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5135  0.03649  0.05000  0.00811  0.00676  0.00541  0.00541  0.00541</w:t>
      </w:r>
    </w:p>
    <w:p w14:paraId="4DE02E1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5405  0.03919  0.05270  0.01081  0.00946  0.00811  0.00811  0.00811</w:t>
      </w:r>
    </w:p>
    <w:p w14:paraId="2C559AA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5405  0.03919  0.05270  0.01081  0.00946  0.00811  0.00811  0.00811</w:t>
      </w:r>
    </w:p>
    <w:p w14:paraId="6B1BA2A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5135  0.03649  0.05000  0.00811  0.00676  0.00541  0.00541  0.00541</w:t>
      </w:r>
    </w:p>
    <w:p w14:paraId="1E3BEF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5405  0.03919  0.05270  0.01081  0.00946  0.00811  0.00811  0.00811</w:t>
      </w:r>
    </w:p>
    <w:p w14:paraId="7C64E3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5405  0.03919  0.05270  0.01081  0.00946  0.00811  0.00811  0.00811</w:t>
      </w:r>
    </w:p>
    <w:p w14:paraId="456D3B6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5405  0.03919  0.05270  0.01081  0.00946  0.00811  0.00811  0.00811</w:t>
      </w:r>
    </w:p>
    <w:p w14:paraId="0A8D900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3DC193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5DBF37C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BCCACE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41       42       43       44       45       46       47       48</w:t>
      </w:r>
    </w:p>
    <w:p w14:paraId="4613112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Napier5               -</w:t>
      </w:r>
    </w:p>
    <w:p w14:paraId="64861E8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Napier6         0.00135        -</w:t>
      </w:r>
    </w:p>
    <w:p w14:paraId="084EB3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NaturesValley1  0.00811  0.00676        -</w:t>
      </w:r>
    </w:p>
    <w:p w14:paraId="4E51E2B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Oudtshoorn1     0.00811  0.00676  0.01081        -</w:t>
      </w:r>
    </w:p>
    <w:p w14:paraId="3673D29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PortAlfred1     0.01081  0.00946  0.00811  0.01351        -</w:t>
      </w:r>
    </w:p>
    <w:p w14:paraId="1462963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PortStJohns     0.04459  0.04324  0.04459  0.04865  0.05000        -</w:t>
      </w:r>
    </w:p>
    <w:p w14:paraId="252A82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PringleBay1     0.00541  0.00405  0.00541  0.01081  0.01081  0.04189        -</w:t>
      </w:r>
    </w:p>
    <w:p w14:paraId="6ADDF26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PringleBay2     0.00405  0.00270  0.00405  0.00946  0.00946  0.04054  0.00135        -</w:t>
      </w:r>
    </w:p>
    <w:p w14:paraId="5FA9E55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0.00135  0.00000  0.00676  0.00676  0.00946  0.04324  0.00405  0.00270</w:t>
      </w:r>
    </w:p>
    <w:p w14:paraId="13D0E93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0405  0.00270  0.00405  0.00946  0.00946  0.04054  0.00135  0.00000</w:t>
      </w:r>
    </w:p>
    <w:p w14:paraId="5090BBC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3784  0.03649  0.03784  0.04324  0.04324  0.02568  0.03514  0.03378</w:t>
      </w:r>
    </w:p>
    <w:p w14:paraId="5B817DD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3784  0.03649  0.03784  0.04324  0.04324  0.02568  0.03514  0.03378</w:t>
      </w:r>
    </w:p>
    <w:p w14:paraId="11C671B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0405  0.00270  0.00405  0.00946  0.00946  0.04054  0.00135  0.00000</w:t>
      </w:r>
    </w:p>
    <w:p w14:paraId="05041DB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3649  0.03514  0.03243  0.03919  0.03514  0.05811  0.03378  0.03243</w:t>
      </w:r>
    </w:p>
    <w:p w14:paraId="09F4D8D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3784  0.03649  0.03378  0.04054  0.03649  0.05946  0.03514  0.03378</w:t>
      </w:r>
    </w:p>
    <w:p w14:paraId="112F5E0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3514  0.03378  0.03108  0.03784  0.03378  0.05676  0.03243  0.03108</w:t>
      </w:r>
    </w:p>
    <w:p w14:paraId="6137665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3514  0.03378  0.03108  0.03784  0.03378  0.05676  0.03243  0.03108</w:t>
      </w:r>
    </w:p>
    <w:p w14:paraId="255F21F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3649  0.03514  0.03243  0.03919  0.03514  0.05811  0.03378  0.03243</w:t>
      </w:r>
    </w:p>
    <w:p w14:paraId="4DA666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3649  0.03514  0.03243  0.03919  0.03514  0.05811  0.03378  0.03243</w:t>
      </w:r>
    </w:p>
    <w:p w14:paraId="03B74D0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3514  0.03378  0.03108  0.03784  0.03378  0.05676  0.03243  0.03108</w:t>
      </w:r>
    </w:p>
    <w:p w14:paraId="2A133AD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3514  0.03378  0.03108  0.03784  0.03378  0.05676  0.03243  0.03108</w:t>
      </w:r>
    </w:p>
    <w:p w14:paraId="3EC6465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3514  0.03378  0.03108  0.03784  0.03378  0.05676  0.03243  0.03108</w:t>
      </w:r>
    </w:p>
    <w:p w14:paraId="5786575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3514  0.03378  0.03108  0.03784  0.03378  0.05676  0.03243  0.03108</w:t>
      </w:r>
    </w:p>
    <w:p w14:paraId="57D0B01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3514  0.03378  0.03108  0.03784  0.03378  0.05676  0.03243  0.03108</w:t>
      </w:r>
    </w:p>
    <w:p w14:paraId="7C00513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0270  0.00135  0.00541  0.00811  0.00811  0.04189  0.00270  0.00135</w:t>
      </w:r>
    </w:p>
    <w:p w14:paraId="3339D7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3649  0.03514  0.03243  0.03919  0.03514  0.05811  0.03378  0.03243</w:t>
      </w:r>
    </w:p>
    <w:p w14:paraId="4D0CF57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784  0.08919  0.08919  0.08784  0.09054  0.09459  0.09054  0.08919</w:t>
      </w:r>
    </w:p>
    <w:p w14:paraId="0532616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0270  0.00135  0.00541  0.00811  0.00811  0.04189  0.00270  0.00135</w:t>
      </w:r>
    </w:p>
    <w:p w14:paraId="78D0621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0270  0.00135  0.00541  0.00811  0.00811  0.04189  0.00270  0.00135</w:t>
      </w:r>
    </w:p>
    <w:p w14:paraId="6D5028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70 Villiersdorp3   0.00270  0.00135  0.00541  0.00811  0.00811  0.04189  0.00270  0.00135</w:t>
      </w:r>
    </w:p>
    <w:p w14:paraId="37234BE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0270  0.00135  0.00541  0.00811  0.00811  0.04189  0.00270  0.00135</w:t>
      </w:r>
    </w:p>
    <w:p w14:paraId="60239DE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0270  0.00135  0.00541  0.00811  0.00811  0.04189  0.00270  0.00135</w:t>
      </w:r>
    </w:p>
    <w:p w14:paraId="516CAD1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000  0.10135  0.10405  0.10541  0.10541  0.10270  0.10270  0.10135</w:t>
      </w:r>
    </w:p>
    <w:p w14:paraId="5138F1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09905  0.10052  0.09757  0.10372  0.09763  0.11617  0.09900  0.09747</w:t>
      </w:r>
    </w:p>
    <w:p w14:paraId="10955A1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1352  0.01203  0.01060  0.01681  0.00149  0.05205  0.01347  0.01198</w:t>
      </w:r>
    </w:p>
    <w:p w14:paraId="4CAD429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5946  0.06081  0.06216  0.06757  0.06757  0.06216  0.05946  0.05811</w:t>
      </w:r>
    </w:p>
    <w:p w14:paraId="2DDFD9A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0270  0.00135  0.00811  0.00811  0.01081  0.04459  0.00541  0.00405</w:t>
      </w:r>
    </w:p>
    <w:p w14:paraId="7FAE4DE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0946  0.00811  0.00946  0.00676  0.01486  0.05135  0.01216  0.01081</w:t>
      </w:r>
    </w:p>
    <w:p w14:paraId="5CEFC6D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0270  0.00135  0.00811  0.00811  0.01081  0.04459  0.00541  0.00405</w:t>
      </w:r>
    </w:p>
    <w:p w14:paraId="75AC5F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0676  0.00541  0.00946  0.00405  0.01216  0.04865  0.00946  0.00811</w:t>
      </w:r>
    </w:p>
    <w:p w14:paraId="70DA939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1216  0.01081  0.00946  0.01486  0.00135  0.04865  0.01216  0.01081</w:t>
      </w:r>
    </w:p>
    <w:p w14:paraId="0C5BF8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0405  0.00270  0.00405  0.00946  0.00946  0.04054  0.00135  0.00000</w:t>
      </w:r>
    </w:p>
    <w:p w14:paraId="3F59CDE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649  0.03514  0.03243  0.03919  0.03514  0.05811  0.03378  0.03243</w:t>
      </w:r>
    </w:p>
    <w:p w14:paraId="733BCFC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514  0.03378  0.03108  0.03784  0.03378  0.05676  0.03243  0.03108</w:t>
      </w:r>
    </w:p>
    <w:p w14:paraId="589E26F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649  0.03514  0.03243  0.03919  0.03514  0.05811  0.03378  0.03243</w:t>
      </w:r>
    </w:p>
    <w:p w14:paraId="46496AF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0676  0.00541  0.00946  0.00405  0.01216  0.04865  0.00946  0.00811</w:t>
      </w:r>
    </w:p>
    <w:p w14:paraId="099A013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0946  0.00811  0.00946  0.00676  0.01486  0.05135  0.01216  0.01081</w:t>
      </w:r>
    </w:p>
    <w:p w14:paraId="742C7EC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0946  0.00811  0.00946  0.00676  0.01486  0.05135  0.01216  0.01081</w:t>
      </w:r>
    </w:p>
    <w:p w14:paraId="6A0796A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0676  0.00541  0.00946  0.00405  0.01216  0.04865  0.00946  0.00811</w:t>
      </w:r>
    </w:p>
    <w:p w14:paraId="402BEEF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946  0.00811  0.00946  0.00676  0.01486  0.05135  0.01216  0.01081</w:t>
      </w:r>
    </w:p>
    <w:p w14:paraId="707B798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946  0.00811  0.00946  0.00676  0.01486  0.05135  0.01216  0.01081</w:t>
      </w:r>
    </w:p>
    <w:p w14:paraId="4BF3382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946  0.00811  0.00946  0.00676  0.01486  0.05135  0.01216  0.01081</w:t>
      </w:r>
    </w:p>
    <w:p w14:paraId="4CBDAB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235BA42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0DB438D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55F65CF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49       50       51       52       53       54       55       56</w:t>
      </w:r>
    </w:p>
    <w:p w14:paraId="6758372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PringleBay3           -</w:t>
      </w:r>
    </w:p>
    <w:p w14:paraId="3E49D14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PringleBay4     0.00270        -</w:t>
      </w:r>
    </w:p>
    <w:p w14:paraId="30EF5EE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Sabie1          0.03649  0.03378        -</w:t>
      </w:r>
    </w:p>
    <w:p w14:paraId="6A1874E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Sabie2          0.03649  0.03378  0.00000        -</w:t>
      </w:r>
    </w:p>
    <w:p w14:paraId="474A53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Silvermine      0.00270  0.00000  0.03378  0.03378        -</w:t>
      </w:r>
    </w:p>
    <w:p w14:paraId="097735C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SomersetWest1   0.03514  0.03243  0.05405  0.05405  0.03243        -</w:t>
      </w:r>
    </w:p>
    <w:p w14:paraId="3D5721E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SomersetWest2   0.03649  0.03378  0.05541  0.05541  0.03378  0.00135        -</w:t>
      </w:r>
    </w:p>
    <w:p w14:paraId="52BBA7F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SomersetWest3   0.03378  0.03108  0.05270  0.05270  0.03108  0.00135  0.00270        -</w:t>
      </w:r>
    </w:p>
    <w:p w14:paraId="0428099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0.03378  0.03108  0.05270  0.05270  0.03108  0.00135  0.00270  0.00000</w:t>
      </w:r>
    </w:p>
    <w:p w14:paraId="0F04FC0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3514  0.03243  0.05405  0.05405  0.03243  0.00000  0.00135  0.00135</w:t>
      </w:r>
    </w:p>
    <w:p w14:paraId="4D44D93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3514  0.03243  0.05405  0.05405  0.03243  0.00000  0.00135  0.00135</w:t>
      </w:r>
    </w:p>
    <w:p w14:paraId="654E739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3378  0.03108  0.05270  0.05270  0.03108  0.00135  0.00270  0.00000</w:t>
      </w:r>
    </w:p>
    <w:p w14:paraId="0DB63D4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3378  0.03108  0.05270  0.05270  0.03108  0.00135  0.00270  0.00000</w:t>
      </w:r>
    </w:p>
    <w:p w14:paraId="235AA91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3378  0.03108  0.05270  0.05270  0.03108  0.00135  0.00270  0.00000</w:t>
      </w:r>
    </w:p>
    <w:p w14:paraId="6814887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3378  0.03108  0.05270  0.05270  0.03108  0.00135  0.00270  0.00000</w:t>
      </w:r>
    </w:p>
    <w:p w14:paraId="76C49CF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3378  0.03108  0.05270  0.05270  0.03108  0.00135  0.00270  0.00000</w:t>
      </w:r>
    </w:p>
    <w:p w14:paraId="6FC6981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0135  0.00135  0.03514  0.03514  0.00135  0.03378  0.03514  0.03243</w:t>
      </w:r>
    </w:p>
    <w:p w14:paraId="30C61EB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66 Tokai1          0.03514  0.03243  0.05405  0.05405  0.03243  0.00000  0.00135  0.00135</w:t>
      </w:r>
    </w:p>
    <w:p w14:paraId="3B94793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919  0.08919  0.09730  0.09730  0.08919  0.08649  0.08784  0.08649</w:t>
      </w:r>
    </w:p>
    <w:p w14:paraId="49FC0C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0135  0.00135  0.03514  0.03514  0.00135  0.03378  0.03514  0.03243</w:t>
      </w:r>
    </w:p>
    <w:p w14:paraId="657A4C9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0135  0.00135  0.03514  0.03514  0.00135  0.03378  0.03514  0.03243</w:t>
      </w:r>
    </w:p>
    <w:p w14:paraId="1FD8649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0135  0.00135  0.03514  0.03514  0.00135  0.03378  0.03514  0.03243</w:t>
      </w:r>
    </w:p>
    <w:p w14:paraId="4B97CFB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0135  0.00135  0.03514  0.03514  0.00135  0.03378  0.03514  0.03243</w:t>
      </w:r>
    </w:p>
    <w:p w14:paraId="1A09928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0135  0.00135  0.03514  0.03514  0.00135  0.03378  0.03514  0.03243</w:t>
      </w:r>
    </w:p>
    <w:p w14:paraId="7C470B1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135  0.10135  0.10135  0.10135  0.10135  0.10676  0.10811  0.10541</w:t>
      </w:r>
    </w:p>
    <w:p w14:paraId="4C81B7E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10052  0.09747  0.11107  0.11107  0.09747  0.09131  0.09126  0.09137</w:t>
      </w:r>
    </w:p>
    <w:p w14:paraId="2779735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1203  0.01198  0.04433  0.04433  0.01198  0.03842  0.03842  0.03693</w:t>
      </w:r>
    </w:p>
    <w:p w14:paraId="794A703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6081  0.05811  0.06486  0.06486  0.05811  0.06757  0.06757  0.06622</w:t>
      </w:r>
    </w:p>
    <w:p w14:paraId="37C02D9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0135  0.00405  0.03784  0.03784  0.00405  0.03649  0.03784  0.03514</w:t>
      </w:r>
    </w:p>
    <w:p w14:paraId="62A1256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0811  0.01081  0.04459  0.04459  0.01081  0.04054  0.04189  0.03919</w:t>
      </w:r>
    </w:p>
    <w:p w14:paraId="5B2512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0135  0.00405  0.03784  0.03784  0.00405  0.03649  0.03784  0.03514</w:t>
      </w:r>
    </w:p>
    <w:p w14:paraId="38360FF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0541  0.00811  0.04189  0.04189  0.00811  0.03784  0.03919  0.03649</w:t>
      </w:r>
    </w:p>
    <w:p w14:paraId="0D0EB67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1081  0.01081  0.04189  0.04189  0.01081  0.03649  0.03784  0.03514</w:t>
      </w:r>
    </w:p>
    <w:p w14:paraId="0879ECB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0270  0.00000  0.03378  0.03378  0.00000  0.03243  0.03378  0.03108</w:t>
      </w:r>
    </w:p>
    <w:p w14:paraId="487BC06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514  0.03243  0.05270  0.05270  0.03243  0.00270  0.00405  0.00135</w:t>
      </w:r>
    </w:p>
    <w:p w14:paraId="4E916D5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378  0.03108  0.05270  0.05270  0.03108  0.00135  0.00270  0.00000</w:t>
      </w:r>
    </w:p>
    <w:p w14:paraId="3C1D4DD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514  0.03243  0.05270  0.05270  0.03243  0.00270  0.00405  0.00135</w:t>
      </w:r>
    </w:p>
    <w:p w14:paraId="4B41299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0541  0.00811  0.04189  0.04189  0.00811  0.03784  0.03919  0.03649</w:t>
      </w:r>
    </w:p>
    <w:p w14:paraId="1DE688C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0811  0.01081  0.04459  0.04459  0.01081  0.04054  0.04189  0.03919</w:t>
      </w:r>
    </w:p>
    <w:p w14:paraId="301A608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0811  0.01081  0.04459  0.04459  0.01081  0.04054  0.04189  0.03919</w:t>
      </w:r>
    </w:p>
    <w:p w14:paraId="7EF72A1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0541  0.00811  0.04189  0.04189  0.00811  0.03784  0.03919  0.03649</w:t>
      </w:r>
    </w:p>
    <w:p w14:paraId="6B175E0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811  0.01081  0.04459  0.04459  0.01081  0.04054  0.04189  0.03919</w:t>
      </w:r>
    </w:p>
    <w:p w14:paraId="7A7FBF2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811  0.01081  0.04459  0.04459  0.01081  0.04054  0.04189  0.03919</w:t>
      </w:r>
    </w:p>
    <w:p w14:paraId="11D568C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811  0.01081  0.04459  0.04459  0.01081  0.04054  0.04189  0.03919</w:t>
      </w:r>
    </w:p>
    <w:p w14:paraId="43216EE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4A7D71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65F2E13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1B7222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57       58       59       60       61       62       63       64</w:t>
      </w:r>
    </w:p>
    <w:p w14:paraId="59A5C87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SomersetWest4         -</w:t>
      </w:r>
    </w:p>
    <w:p w14:paraId="48098EE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SomersetWest5   0.00135        -</w:t>
      </w:r>
    </w:p>
    <w:p w14:paraId="31BCC4F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SomersetWest6   0.00135  0.00000        -</w:t>
      </w:r>
    </w:p>
    <w:p w14:paraId="31DCC0F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omersetWest7   0.00000  0.00135  0.00135        -</w:t>
      </w:r>
    </w:p>
    <w:p w14:paraId="7CE2EAD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tellenbosch1   0.00000  0.00135  0.00135  0.00000        -</w:t>
      </w:r>
    </w:p>
    <w:p w14:paraId="2859102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tellenbosch2   0.00000  0.00135  0.00135  0.00000  0.00000        -</w:t>
      </w:r>
    </w:p>
    <w:p w14:paraId="7BCD895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tellenbosch3   0.00000  0.00135  0.00135  0.00000  0.00000  0.00000        -</w:t>
      </w:r>
    </w:p>
    <w:p w14:paraId="171B0BB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tellenbosch4   0.00000  0.00135  0.00135  0.00000  0.00000  0.00000  0.00000        -</w:t>
      </w:r>
    </w:p>
    <w:p w14:paraId="039DA3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0.03243  0.03378  0.03378  0.03243  0.03243  0.03243  0.03243  0.03243</w:t>
      </w:r>
    </w:p>
    <w:p w14:paraId="519F098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0135  0.00000  0.00000  0.00135  0.00135  0.00135  0.00135  0.00135</w:t>
      </w:r>
    </w:p>
    <w:p w14:paraId="5D3CB2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649  0.08649  0.08649  0.08649  0.08649  0.08649  0.08649  0.08649</w:t>
      </w:r>
    </w:p>
    <w:p w14:paraId="7C9865A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3243  0.03378  0.03378  0.03243  0.03243  0.03243  0.03243  0.03243</w:t>
      </w:r>
    </w:p>
    <w:p w14:paraId="7D81E99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3243  0.03378  0.03378  0.03243  0.03243  0.03243  0.03243  0.03243</w:t>
      </w:r>
    </w:p>
    <w:p w14:paraId="7BEAA81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70 Villiersdorp3   0.03243  0.03378  0.03378  0.03243  0.03243  0.03243  0.03243  0.03243</w:t>
      </w:r>
    </w:p>
    <w:p w14:paraId="74400FD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3243  0.03378  0.03378  0.03243  0.03243  0.03243  0.03243  0.03243</w:t>
      </w:r>
    </w:p>
    <w:p w14:paraId="58AB901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3243  0.03378  0.03378  0.03243  0.03243  0.03243  0.03243  0.03243</w:t>
      </w:r>
    </w:p>
    <w:p w14:paraId="48C3304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541  0.10676  0.10676  0.10541  0.10541  0.10541  0.10541  0.10541</w:t>
      </w:r>
    </w:p>
    <w:p w14:paraId="0320B61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09137  0.09131  0.09131  0.09137  0.09137  0.09137  0.09137  0.09137</w:t>
      </w:r>
    </w:p>
    <w:p w14:paraId="18F5779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3693  0.03842  0.03842  0.03693  0.03693  0.03693  0.03693  0.03693</w:t>
      </w:r>
    </w:p>
    <w:p w14:paraId="1BF9349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6622  0.06757  0.06757  0.06622  0.06622  0.06622  0.06622  0.06622</w:t>
      </w:r>
    </w:p>
    <w:p w14:paraId="4263952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3514  0.03649  0.03649  0.03514  0.03514  0.03514  0.03514  0.03514</w:t>
      </w:r>
    </w:p>
    <w:p w14:paraId="015E665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3919  0.04054  0.04054  0.03919  0.03919  0.03919  0.03919  0.03919</w:t>
      </w:r>
    </w:p>
    <w:p w14:paraId="1D88072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3514  0.03649  0.03649  0.03514  0.03514  0.03514  0.03514  0.03514</w:t>
      </w:r>
    </w:p>
    <w:p w14:paraId="0686E87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3649  0.03784  0.03784  0.03649  0.03649  0.03649  0.03649  0.03649</w:t>
      </w:r>
    </w:p>
    <w:p w14:paraId="0091E4C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3514  0.03649  0.03649  0.03514  0.03514  0.03514  0.03514  0.03514</w:t>
      </w:r>
    </w:p>
    <w:p w14:paraId="780294E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3108  0.03243  0.03243  0.03108  0.03108  0.03108  0.03108  0.03108</w:t>
      </w:r>
    </w:p>
    <w:p w14:paraId="1618162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0135  0.00270  0.00270  0.00135  0.00135  0.00135  0.00135  0.00135</w:t>
      </w:r>
    </w:p>
    <w:p w14:paraId="351615C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0000  0.00135  0.00135  0.00000  0.00000  0.00000  0.00000  0.00000</w:t>
      </w:r>
    </w:p>
    <w:p w14:paraId="2B4F58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0135  0.00270  0.00270  0.00135  0.00135  0.00135  0.00135  0.00135</w:t>
      </w:r>
    </w:p>
    <w:p w14:paraId="1E04F57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3649  0.03784  0.03784  0.03649  0.03649  0.03649  0.03649  0.03649</w:t>
      </w:r>
    </w:p>
    <w:p w14:paraId="3F497A5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3919  0.04054  0.04054  0.03919  0.03919  0.03919  0.03919  0.03919</w:t>
      </w:r>
    </w:p>
    <w:p w14:paraId="00E770F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3919  0.04054  0.04054  0.03919  0.03919  0.03919  0.03919  0.03919</w:t>
      </w:r>
    </w:p>
    <w:p w14:paraId="49E4816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3649  0.03784  0.03784  0.03649  0.03649  0.03649  0.03649  0.03649</w:t>
      </w:r>
    </w:p>
    <w:p w14:paraId="5E451A9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3919  0.04054  0.04054  0.03919  0.03919  0.03919  0.03919  0.03919</w:t>
      </w:r>
    </w:p>
    <w:p w14:paraId="1C19234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3919  0.04054  0.04054  0.03919  0.03919  0.03919  0.03919  0.03919</w:t>
      </w:r>
    </w:p>
    <w:p w14:paraId="0B6B95F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3919  0.04054  0.04054  0.03919  0.03919  0.03919  0.03919  0.03919</w:t>
      </w:r>
    </w:p>
    <w:p w14:paraId="3964F48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105CA0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0624CA2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4C6C495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65       66       67       68       69       70       71       72</w:t>
      </w:r>
    </w:p>
    <w:p w14:paraId="7147065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wellendam1           -</w:t>
      </w:r>
    </w:p>
    <w:p w14:paraId="4CCA3E9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Tokai1          0.03378        -</w:t>
      </w:r>
    </w:p>
    <w:p w14:paraId="05D0401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Uganda1         0.08784  0.08649        -</w:t>
      </w:r>
    </w:p>
    <w:p w14:paraId="213750E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Villiersdorp1   0.00000  0.03378  0.08784        -</w:t>
      </w:r>
    </w:p>
    <w:p w14:paraId="6228722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Villiersdorp2   0.00000  0.03378  0.08784  0.00000        -</w:t>
      </w:r>
    </w:p>
    <w:p w14:paraId="44AF5A9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Villiersdorp3   0.00000  0.03378  0.08784  0.00000  0.00000        -</w:t>
      </w:r>
    </w:p>
    <w:p w14:paraId="1634383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Villiersdorp4   0.00000  0.03378  0.08784  0.00000  0.00000  0.00000        -</w:t>
      </w:r>
    </w:p>
    <w:p w14:paraId="6C5C6CA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Villiersdorp5   0.00000  0.03378  0.08784  0.00000  0.00000  0.00000  0.00000        -</w:t>
      </w:r>
    </w:p>
    <w:p w14:paraId="30C0BC4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0.10000  0.10676  0.06622  0.10000  0.10000  0.10000  0.10000  0.10000</w:t>
      </w:r>
    </w:p>
    <w:p w14:paraId="6D049F0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09900  0.09131  0.12098  0.09900  0.09900  0.09900  0.09900  0.09900</w:t>
      </w:r>
    </w:p>
    <w:p w14:paraId="6555AD3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1053  0.03842  0.10131  0.01053  0.01053  0.01053  0.01053  0.01053</w:t>
      </w:r>
    </w:p>
    <w:p w14:paraId="22E27FD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05946  0.06757  0.10270  0.05946  0.05946  0.05946  0.05946  0.05946</w:t>
      </w:r>
    </w:p>
    <w:p w14:paraId="664EBCF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00270  0.03649  0.08784  0.00270  0.00270  0.00270  0.00270  0.00270</w:t>
      </w:r>
    </w:p>
    <w:p w14:paraId="75B4E8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00946  0.04054  0.09189  0.00946  0.00946  0.00946  0.00946  0.00946</w:t>
      </w:r>
    </w:p>
    <w:p w14:paraId="384D8DE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00270  0.03649  0.08784  0.00270  0.00270  0.00270  0.00270  0.00270</w:t>
      </w:r>
    </w:p>
    <w:p w14:paraId="124ABFB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00676  0.03784  0.08919  0.00676  0.00676  0.00676  0.00676  0.00676</w:t>
      </w:r>
    </w:p>
    <w:p w14:paraId="58A900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00946  0.03649  0.09189  0.00946  0.00946  0.00946  0.00946  0.00946</w:t>
      </w:r>
    </w:p>
    <w:p w14:paraId="668543D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2 Kleinmond1      0.00135  0.03243  0.08919  0.00135  0.00135  0.00135  0.00135  0.00135</w:t>
      </w:r>
    </w:p>
    <w:p w14:paraId="21881C9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378  0.00270  0.08784  0.03378  0.03378  0.03378  0.03378  0.03378</w:t>
      </w:r>
    </w:p>
    <w:p w14:paraId="7DBDC15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243  0.00135  0.08649  0.03243  0.03243  0.03243  0.03243  0.03243</w:t>
      </w:r>
    </w:p>
    <w:p w14:paraId="73B01E4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378  0.00270  0.08784  0.03378  0.03378  0.03378  0.03378  0.03378</w:t>
      </w:r>
    </w:p>
    <w:p w14:paraId="468719D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00676  0.03784  0.08919  0.00676  0.00676  0.00676  0.00676  0.00676</w:t>
      </w:r>
    </w:p>
    <w:p w14:paraId="47F7D51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0946  0.04054  0.09189  0.00946  0.00946  0.00946  0.00946  0.00946</w:t>
      </w:r>
    </w:p>
    <w:p w14:paraId="09B6370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0946  0.04054  0.09189  0.00946  0.00946  0.00946  0.00946  0.00946</w:t>
      </w:r>
    </w:p>
    <w:p w14:paraId="2E6A14C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0676  0.03784  0.08919  0.00676  0.00676  0.00676  0.00676  0.00676</w:t>
      </w:r>
    </w:p>
    <w:p w14:paraId="36AC258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946  0.04054  0.09189  0.00946  0.00946  0.00946  0.00946  0.00946</w:t>
      </w:r>
    </w:p>
    <w:p w14:paraId="05299DD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946  0.04054  0.09189  0.00946  0.00946  0.00946  0.00946  0.00946</w:t>
      </w:r>
    </w:p>
    <w:p w14:paraId="28981D9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946  0.04054  0.09189  0.00946  0.00946  0.00946  0.00946  0.00946</w:t>
      </w:r>
    </w:p>
    <w:p w14:paraId="6EB4DCD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2B88DE8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3CCE94C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5C2E49B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73       74       75       76       77       78       79       80</w:t>
      </w:r>
    </w:p>
    <w:p w14:paraId="76CDFC5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KENYA                 -</w:t>
      </w:r>
    </w:p>
    <w:p w14:paraId="57577FA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D.VARIEGATA     0.11887        -</w:t>
      </w:r>
    </w:p>
    <w:p w14:paraId="52C9443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PortElizabeth   0.09784  0.09955        -</w:t>
      </w:r>
    </w:p>
    <w:p w14:paraId="0E4BF42A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Wolkberg        0.10135  0.10551  0.06959        -</w:t>
      </w:r>
    </w:p>
    <w:p w14:paraId="12E2A97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Agulhas1        0.10000  0.09900  0.01347  0.06216        -</w:t>
      </w:r>
    </w:p>
    <w:p w14:paraId="1C8C8C5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Agulhas2        0.10676  0.10403  0.01835  0.06892  0.00946        -</w:t>
      </w:r>
    </w:p>
    <w:p w14:paraId="56F058A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Agulhas3        0.10000  0.09900  0.01347  0.06216  0.00000  0.00946        -</w:t>
      </w:r>
    </w:p>
    <w:p w14:paraId="5D857B85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Bredasdorp1     0.10405  0.10068  0.01513  0.06622  0.00676  0.00270  0.00676        -</w:t>
      </w:r>
    </w:p>
    <w:p w14:paraId="64E08564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0.10405  0.09910  0.00000  0.06622  0.01216  0.01622  0.01216  0.01351</w:t>
      </w:r>
    </w:p>
    <w:p w14:paraId="146A32A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10135  0.09747  0.01198  0.05811  0.00405  0.01081  0.00405  0.00811</w:t>
      </w:r>
    </w:p>
    <w:p w14:paraId="49253A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10676  0.09289  0.03842  0.06757  0.03649  0.04054  0.03649  0.03784</w:t>
      </w:r>
    </w:p>
    <w:p w14:paraId="344255E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10541  0.09137  0.03693  0.06622  0.03514  0.03919  0.03514  0.03649</w:t>
      </w:r>
    </w:p>
    <w:p w14:paraId="6FE6867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10676  0.09289  0.03842  0.06757  0.03649  0.04054  0.03649  0.03784</w:t>
      </w:r>
    </w:p>
    <w:p w14:paraId="79C14D4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Struisbaai1     0.10405  0.10068  0.01513  0.06622  0.00676  0.00270  0.00676  0.00000</w:t>
      </w:r>
    </w:p>
    <w:p w14:paraId="07BDC8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10676  0.10403  0.01835  0.06892  0.00946  0.00000  0.00946  0.00270</w:t>
      </w:r>
    </w:p>
    <w:p w14:paraId="16C1A32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10676  0.10403  0.01835  0.06892  0.00946  0.00000  0.00946  0.00270</w:t>
      </w:r>
    </w:p>
    <w:p w14:paraId="1D9CE20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10405  0.10068  0.01513  0.06622  0.00676  0.00270  0.00676  0.00000</w:t>
      </w:r>
    </w:p>
    <w:p w14:paraId="26986F6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10676  0.10403  0.01835  0.06892  0.00946  0.00000  0.00946  0.00270</w:t>
      </w:r>
    </w:p>
    <w:p w14:paraId="40F7819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10676  0.10403  0.01835  0.06892  0.00946  0.00000  0.00946  0.00270</w:t>
      </w:r>
    </w:p>
    <w:p w14:paraId="723435C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10676  0.10403  0.01835  0.06892  0.00946  0.00000  0.00946  0.00270</w:t>
      </w:r>
    </w:p>
    <w:p w14:paraId="58001A03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6F2D5B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7CFD5AD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E91EA81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81       82       83       84       85       86       87       88</w:t>
      </w:r>
    </w:p>
    <w:p w14:paraId="5EDE23F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Grahamstown1          -</w:t>
      </w:r>
    </w:p>
    <w:p w14:paraId="0B16910D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Kleinmond1      0.01081        -</w:t>
      </w:r>
    </w:p>
    <w:p w14:paraId="7BC75CC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Klipheuwel1     0.03649  0.03243        -</w:t>
      </w:r>
    </w:p>
    <w:p w14:paraId="2A3F8CA6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Klipheuwel2     0.03514  0.03108  0.00135        -</w:t>
      </w:r>
    </w:p>
    <w:p w14:paraId="6303791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SomersetWest8   0.03649  0.03243  0.00000  0.00135        -</w:t>
      </w:r>
    </w:p>
    <w:p w14:paraId="17488D4B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6 Struisbaai1     0.01351  0.00811  0.03784  0.03649  0.03784        -</w:t>
      </w:r>
    </w:p>
    <w:p w14:paraId="5561435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Swellendam2     0.01622  0.01081  0.04054  0.03919  0.04054  0.00270        -</w:t>
      </w:r>
    </w:p>
    <w:p w14:paraId="0F6183A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Swellendam3     0.01622  0.01081  0.04054  0.03919  0.04054  0.00270  0.00000        -</w:t>
      </w:r>
    </w:p>
    <w:p w14:paraId="2B045ABC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0.01351  0.00811  0.03784  0.03649  0.03784  0.00000  0.00270  0.00270</w:t>
      </w:r>
    </w:p>
    <w:p w14:paraId="6119B98F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1622  0.01081  0.04054  0.03919  0.04054  0.00270  0.00000  0.00000</w:t>
      </w:r>
    </w:p>
    <w:p w14:paraId="32F085E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1622  0.01081  0.04054  0.03919  0.04054  0.00270  0.00000  0.00000</w:t>
      </w:r>
    </w:p>
    <w:p w14:paraId="504ED34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1622  0.01081  0.04054  0.03919  0.04054  0.00270  0.00000  0.00000</w:t>
      </w:r>
    </w:p>
    <w:p w14:paraId="7B0C2022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B39B44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1 continues.</w:t>
      </w:r>
    </w:p>
    <w:p w14:paraId="0FC618C8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DB17657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89       90       91       92</w:t>
      </w:r>
    </w:p>
    <w:p w14:paraId="5C15BE99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Swellendam4           -</w:t>
      </w:r>
    </w:p>
    <w:p w14:paraId="493DC900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Swellendam5     0.00270        -</w:t>
      </w:r>
    </w:p>
    <w:p w14:paraId="6254E189" w14:textId="45DDD52D" w:rsidR="00227F0D" w:rsidRPr="00E0280F" w:rsidRDefault="00227F0D" w:rsidP="00E0280F">
      <w:pPr>
        <w:tabs>
          <w:tab w:val="left" w:pos="5870"/>
        </w:tabs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Swellendam6     0.00270  0.00000        -</w:t>
      </w:r>
      <w:r w:rsidRPr="00E0280F">
        <w:rPr>
          <w:rFonts w:ascii="Courier" w:hAnsi="Courier"/>
          <w:sz w:val="12"/>
          <w:szCs w:val="12"/>
        </w:rPr>
        <w:tab/>
      </w:r>
    </w:p>
    <w:p w14:paraId="6D5D2B1E" w14:textId="77777777" w:rsidR="00227F0D" w:rsidRPr="00E0280F" w:rsidRDefault="00227F0D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Swellendam7     0.00270  0.00000  0.00000        -</w:t>
      </w:r>
    </w:p>
    <w:p w14:paraId="2A4C22BF" w14:textId="77777777" w:rsidR="00227F0D" w:rsidRPr="00E0280F" w:rsidRDefault="00227F0D" w:rsidP="00E0280F">
      <w:pPr>
        <w:rPr>
          <w:rFonts w:ascii="Courier" w:hAnsi="Courier"/>
          <w:sz w:val="16"/>
          <w:szCs w:val="16"/>
        </w:rPr>
      </w:pPr>
      <w:bookmarkStart w:id="0" w:name="_GoBack"/>
      <w:bookmarkEnd w:id="0"/>
    </w:p>
    <w:sectPr w:rsidR="00227F0D" w:rsidRPr="00E0280F" w:rsidSect="002A64F4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53D99" w14:textId="77777777" w:rsidR="00032272" w:rsidRDefault="00032272" w:rsidP="00721B06">
      <w:pPr>
        <w:spacing w:after="0" w:line="240" w:lineRule="auto"/>
      </w:pPr>
      <w:r>
        <w:separator/>
      </w:r>
    </w:p>
  </w:endnote>
  <w:endnote w:type="continuationSeparator" w:id="0">
    <w:p w14:paraId="78A5C332" w14:textId="77777777" w:rsidR="00032272" w:rsidRDefault="00032272" w:rsidP="00721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modern"/>
    <w:pitch w:val="variable"/>
    <w:sig w:usb0="00000287" w:usb1="00000000" w:usb2="00000000" w:usb3="00000000" w:csb0="0000001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76BF3" w14:textId="77777777" w:rsidR="00032272" w:rsidRDefault="00032272" w:rsidP="00721B06">
      <w:pPr>
        <w:spacing w:after="0" w:line="240" w:lineRule="auto"/>
      </w:pPr>
      <w:r>
        <w:separator/>
      </w:r>
    </w:p>
  </w:footnote>
  <w:footnote w:type="continuationSeparator" w:id="0">
    <w:p w14:paraId="7FAEEA8B" w14:textId="77777777" w:rsidR="00032272" w:rsidRDefault="00032272" w:rsidP="00721B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41A10" w14:textId="2496D56C" w:rsidR="00534FF1" w:rsidRDefault="00534FF1">
    <w:pPr>
      <w:pStyle w:val="Header"/>
      <w:jc w:val="right"/>
    </w:pPr>
    <w:r>
      <w:t xml:space="preserve">Kullenkampff </w:t>
    </w:r>
    <w:r>
      <w:rPr>
        <w:i/>
      </w:rPr>
      <w:t xml:space="preserve">et al. </w:t>
    </w:r>
    <w:sdt>
      <w:sdtPr>
        <w:id w:val="-100628295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4631">
          <w:rPr>
            <w:noProof/>
          </w:rPr>
          <w:t>15</w:t>
        </w:r>
        <w:r>
          <w:rPr>
            <w:noProof/>
          </w:rPr>
          <w:fldChar w:fldCharType="end"/>
        </w:r>
      </w:sdtContent>
    </w:sdt>
  </w:p>
  <w:p w14:paraId="5618AE0E" w14:textId="77777777" w:rsidR="00534FF1" w:rsidRDefault="00534F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06"/>
    <w:rsid w:val="00004512"/>
    <w:rsid w:val="00006E3A"/>
    <w:rsid w:val="00007B3C"/>
    <w:rsid w:val="00007B76"/>
    <w:rsid w:val="00013B1D"/>
    <w:rsid w:val="0001658B"/>
    <w:rsid w:val="00017672"/>
    <w:rsid w:val="000227D7"/>
    <w:rsid w:val="00022E88"/>
    <w:rsid w:val="00026899"/>
    <w:rsid w:val="00031539"/>
    <w:rsid w:val="00031B60"/>
    <w:rsid w:val="00032272"/>
    <w:rsid w:val="000339EA"/>
    <w:rsid w:val="0003505E"/>
    <w:rsid w:val="00040F67"/>
    <w:rsid w:val="00041CBF"/>
    <w:rsid w:val="00041E92"/>
    <w:rsid w:val="00043B52"/>
    <w:rsid w:val="00046A67"/>
    <w:rsid w:val="00050105"/>
    <w:rsid w:val="00053B3F"/>
    <w:rsid w:val="000545D3"/>
    <w:rsid w:val="00054CC6"/>
    <w:rsid w:val="00054F1D"/>
    <w:rsid w:val="0005606E"/>
    <w:rsid w:val="00056D3A"/>
    <w:rsid w:val="00057D34"/>
    <w:rsid w:val="00063803"/>
    <w:rsid w:val="00064CF1"/>
    <w:rsid w:val="0006711E"/>
    <w:rsid w:val="00067CEA"/>
    <w:rsid w:val="0007277E"/>
    <w:rsid w:val="0007299B"/>
    <w:rsid w:val="00074676"/>
    <w:rsid w:val="00075246"/>
    <w:rsid w:val="000850ED"/>
    <w:rsid w:val="00086E87"/>
    <w:rsid w:val="00097280"/>
    <w:rsid w:val="000A28A5"/>
    <w:rsid w:val="000A42D4"/>
    <w:rsid w:val="000A702A"/>
    <w:rsid w:val="000B01D8"/>
    <w:rsid w:val="000B13F3"/>
    <w:rsid w:val="000B3654"/>
    <w:rsid w:val="000B4359"/>
    <w:rsid w:val="000B49F6"/>
    <w:rsid w:val="000B625F"/>
    <w:rsid w:val="000B6BF9"/>
    <w:rsid w:val="000B73EC"/>
    <w:rsid w:val="000B76B8"/>
    <w:rsid w:val="000C080F"/>
    <w:rsid w:val="000C167D"/>
    <w:rsid w:val="000C2C4E"/>
    <w:rsid w:val="000C3C0D"/>
    <w:rsid w:val="000C4AF3"/>
    <w:rsid w:val="000C58F3"/>
    <w:rsid w:val="000D0903"/>
    <w:rsid w:val="000D5781"/>
    <w:rsid w:val="000E1FA3"/>
    <w:rsid w:val="000E26BF"/>
    <w:rsid w:val="000E4626"/>
    <w:rsid w:val="000F14B1"/>
    <w:rsid w:val="000F250C"/>
    <w:rsid w:val="000F36F8"/>
    <w:rsid w:val="000F7A5B"/>
    <w:rsid w:val="001007D2"/>
    <w:rsid w:val="0010258D"/>
    <w:rsid w:val="001026FC"/>
    <w:rsid w:val="00106DDA"/>
    <w:rsid w:val="001107F2"/>
    <w:rsid w:val="00112617"/>
    <w:rsid w:val="00114B60"/>
    <w:rsid w:val="0011644C"/>
    <w:rsid w:val="00120657"/>
    <w:rsid w:val="00123732"/>
    <w:rsid w:val="0012529A"/>
    <w:rsid w:val="001317BE"/>
    <w:rsid w:val="00131AE1"/>
    <w:rsid w:val="00131EB0"/>
    <w:rsid w:val="00132825"/>
    <w:rsid w:val="00135AA9"/>
    <w:rsid w:val="001374EA"/>
    <w:rsid w:val="00137FBA"/>
    <w:rsid w:val="00145CD6"/>
    <w:rsid w:val="001476CD"/>
    <w:rsid w:val="001504B0"/>
    <w:rsid w:val="00153FAA"/>
    <w:rsid w:val="00155318"/>
    <w:rsid w:val="0015663D"/>
    <w:rsid w:val="00162809"/>
    <w:rsid w:val="0017453D"/>
    <w:rsid w:val="00185392"/>
    <w:rsid w:val="00187AFF"/>
    <w:rsid w:val="001903F6"/>
    <w:rsid w:val="001920C5"/>
    <w:rsid w:val="00192428"/>
    <w:rsid w:val="001932E9"/>
    <w:rsid w:val="00194F30"/>
    <w:rsid w:val="0019546F"/>
    <w:rsid w:val="001A1235"/>
    <w:rsid w:val="001A2135"/>
    <w:rsid w:val="001A273C"/>
    <w:rsid w:val="001A6817"/>
    <w:rsid w:val="001B0C39"/>
    <w:rsid w:val="001B2CA2"/>
    <w:rsid w:val="001B474C"/>
    <w:rsid w:val="001B57A1"/>
    <w:rsid w:val="001C00B7"/>
    <w:rsid w:val="001C4738"/>
    <w:rsid w:val="001C7DAB"/>
    <w:rsid w:val="001D0019"/>
    <w:rsid w:val="001D1C41"/>
    <w:rsid w:val="001D3153"/>
    <w:rsid w:val="001D7010"/>
    <w:rsid w:val="001D75CB"/>
    <w:rsid w:val="001E2638"/>
    <w:rsid w:val="001E3E0A"/>
    <w:rsid w:val="001E63AC"/>
    <w:rsid w:val="001E669F"/>
    <w:rsid w:val="001E728A"/>
    <w:rsid w:val="001F0C2B"/>
    <w:rsid w:val="001F41EB"/>
    <w:rsid w:val="001F4B82"/>
    <w:rsid w:val="001F5492"/>
    <w:rsid w:val="001F608B"/>
    <w:rsid w:val="00211725"/>
    <w:rsid w:val="00213200"/>
    <w:rsid w:val="00213AF1"/>
    <w:rsid w:val="00221F55"/>
    <w:rsid w:val="002243C3"/>
    <w:rsid w:val="00226307"/>
    <w:rsid w:val="00227D8C"/>
    <w:rsid w:val="00227F0D"/>
    <w:rsid w:val="00231C94"/>
    <w:rsid w:val="00235619"/>
    <w:rsid w:val="002361A0"/>
    <w:rsid w:val="00245EDC"/>
    <w:rsid w:val="002479B3"/>
    <w:rsid w:val="00252E58"/>
    <w:rsid w:val="00260CFF"/>
    <w:rsid w:val="00263BCA"/>
    <w:rsid w:val="00265852"/>
    <w:rsid w:val="00265C2F"/>
    <w:rsid w:val="00266040"/>
    <w:rsid w:val="00272DD9"/>
    <w:rsid w:val="00272E02"/>
    <w:rsid w:val="002733D2"/>
    <w:rsid w:val="00276DFB"/>
    <w:rsid w:val="002804C7"/>
    <w:rsid w:val="00280AF2"/>
    <w:rsid w:val="00280C62"/>
    <w:rsid w:val="00285275"/>
    <w:rsid w:val="002948A7"/>
    <w:rsid w:val="0029651A"/>
    <w:rsid w:val="002A06C5"/>
    <w:rsid w:val="002A0E6A"/>
    <w:rsid w:val="002A1FBE"/>
    <w:rsid w:val="002A23F4"/>
    <w:rsid w:val="002A6190"/>
    <w:rsid w:val="002A64F4"/>
    <w:rsid w:val="002A696D"/>
    <w:rsid w:val="002A7339"/>
    <w:rsid w:val="002B35E5"/>
    <w:rsid w:val="002B53A6"/>
    <w:rsid w:val="002C4B25"/>
    <w:rsid w:val="002C5A42"/>
    <w:rsid w:val="002C7735"/>
    <w:rsid w:val="002D092B"/>
    <w:rsid w:val="002D1330"/>
    <w:rsid w:val="002D2A9D"/>
    <w:rsid w:val="002D5E87"/>
    <w:rsid w:val="002E0C45"/>
    <w:rsid w:val="002E0EA9"/>
    <w:rsid w:val="002E31F4"/>
    <w:rsid w:val="002E3644"/>
    <w:rsid w:val="002E47FF"/>
    <w:rsid w:val="002E58CF"/>
    <w:rsid w:val="002F16FA"/>
    <w:rsid w:val="002F5684"/>
    <w:rsid w:val="002F569C"/>
    <w:rsid w:val="00306592"/>
    <w:rsid w:val="00314D76"/>
    <w:rsid w:val="00327ADE"/>
    <w:rsid w:val="00331907"/>
    <w:rsid w:val="00334920"/>
    <w:rsid w:val="003365CB"/>
    <w:rsid w:val="00336B3F"/>
    <w:rsid w:val="00341FE6"/>
    <w:rsid w:val="003430B3"/>
    <w:rsid w:val="00345D12"/>
    <w:rsid w:val="00350546"/>
    <w:rsid w:val="00354F7D"/>
    <w:rsid w:val="003557AA"/>
    <w:rsid w:val="00356FAB"/>
    <w:rsid w:val="00356FDE"/>
    <w:rsid w:val="0036007F"/>
    <w:rsid w:val="00364855"/>
    <w:rsid w:val="00373C34"/>
    <w:rsid w:val="00376993"/>
    <w:rsid w:val="00383EF2"/>
    <w:rsid w:val="00385D9C"/>
    <w:rsid w:val="00395285"/>
    <w:rsid w:val="00396E92"/>
    <w:rsid w:val="003A1C22"/>
    <w:rsid w:val="003A1FD0"/>
    <w:rsid w:val="003A2890"/>
    <w:rsid w:val="003A55FC"/>
    <w:rsid w:val="003A7F4C"/>
    <w:rsid w:val="003B3872"/>
    <w:rsid w:val="003B4C82"/>
    <w:rsid w:val="003D3A0D"/>
    <w:rsid w:val="003E314C"/>
    <w:rsid w:val="003F03EE"/>
    <w:rsid w:val="003F4300"/>
    <w:rsid w:val="003F4AA7"/>
    <w:rsid w:val="004013E9"/>
    <w:rsid w:val="00401990"/>
    <w:rsid w:val="0040482B"/>
    <w:rsid w:val="00411D80"/>
    <w:rsid w:val="00413245"/>
    <w:rsid w:val="00413C00"/>
    <w:rsid w:val="00417688"/>
    <w:rsid w:val="00422AA9"/>
    <w:rsid w:val="00432B77"/>
    <w:rsid w:val="004367BD"/>
    <w:rsid w:val="00436D92"/>
    <w:rsid w:val="00437F0C"/>
    <w:rsid w:val="00440E86"/>
    <w:rsid w:val="00450A77"/>
    <w:rsid w:val="00453678"/>
    <w:rsid w:val="0045684C"/>
    <w:rsid w:val="00463BA2"/>
    <w:rsid w:val="00463CE4"/>
    <w:rsid w:val="004670C4"/>
    <w:rsid w:val="004715FC"/>
    <w:rsid w:val="004806B7"/>
    <w:rsid w:val="00482999"/>
    <w:rsid w:val="00485D9E"/>
    <w:rsid w:val="00487B1C"/>
    <w:rsid w:val="00487E38"/>
    <w:rsid w:val="00491CDD"/>
    <w:rsid w:val="00492A94"/>
    <w:rsid w:val="00493120"/>
    <w:rsid w:val="004939B1"/>
    <w:rsid w:val="00495EF5"/>
    <w:rsid w:val="00497F50"/>
    <w:rsid w:val="004A302C"/>
    <w:rsid w:val="004A380F"/>
    <w:rsid w:val="004A582A"/>
    <w:rsid w:val="004A5C6F"/>
    <w:rsid w:val="004A7FEF"/>
    <w:rsid w:val="004B0B60"/>
    <w:rsid w:val="004B4236"/>
    <w:rsid w:val="004B4A48"/>
    <w:rsid w:val="004B6A93"/>
    <w:rsid w:val="004B6AD2"/>
    <w:rsid w:val="004C0F8B"/>
    <w:rsid w:val="004C59A8"/>
    <w:rsid w:val="004D21AE"/>
    <w:rsid w:val="004D4598"/>
    <w:rsid w:val="004E57E9"/>
    <w:rsid w:val="004E77A9"/>
    <w:rsid w:val="004F3B2E"/>
    <w:rsid w:val="004F5601"/>
    <w:rsid w:val="004F784D"/>
    <w:rsid w:val="00502DA7"/>
    <w:rsid w:val="0050455C"/>
    <w:rsid w:val="005058E9"/>
    <w:rsid w:val="0051597C"/>
    <w:rsid w:val="00523428"/>
    <w:rsid w:val="005242BC"/>
    <w:rsid w:val="00526C83"/>
    <w:rsid w:val="00531F69"/>
    <w:rsid w:val="00534FF1"/>
    <w:rsid w:val="00536A10"/>
    <w:rsid w:val="00554AB0"/>
    <w:rsid w:val="005573DF"/>
    <w:rsid w:val="00562510"/>
    <w:rsid w:val="0056331A"/>
    <w:rsid w:val="0056642A"/>
    <w:rsid w:val="00567374"/>
    <w:rsid w:val="005702FC"/>
    <w:rsid w:val="00570310"/>
    <w:rsid w:val="005710DC"/>
    <w:rsid w:val="0057661D"/>
    <w:rsid w:val="005766F7"/>
    <w:rsid w:val="00580044"/>
    <w:rsid w:val="0059043F"/>
    <w:rsid w:val="00590ED3"/>
    <w:rsid w:val="00595CB6"/>
    <w:rsid w:val="005962CC"/>
    <w:rsid w:val="00596D68"/>
    <w:rsid w:val="00597FFA"/>
    <w:rsid w:val="005A0C2B"/>
    <w:rsid w:val="005A1461"/>
    <w:rsid w:val="005A256A"/>
    <w:rsid w:val="005A637F"/>
    <w:rsid w:val="005B76A7"/>
    <w:rsid w:val="005C01DF"/>
    <w:rsid w:val="005C3067"/>
    <w:rsid w:val="005C4BEE"/>
    <w:rsid w:val="005D13EC"/>
    <w:rsid w:val="005D1C5F"/>
    <w:rsid w:val="005D7BF5"/>
    <w:rsid w:val="005E054D"/>
    <w:rsid w:val="005E21F8"/>
    <w:rsid w:val="005E3858"/>
    <w:rsid w:val="005E7D17"/>
    <w:rsid w:val="005F11A3"/>
    <w:rsid w:val="005F1412"/>
    <w:rsid w:val="005F2622"/>
    <w:rsid w:val="005F3B68"/>
    <w:rsid w:val="005F4170"/>
    <w:rsid w:val="005F51EB"/>
    <w:rsid w:val="005F6799"/>
    <w:rsid w:val="006005F4"/>
    <w:rsid w:val="00611BE3"/>
    <w:rsid w:val="006135E3"/>
    <w:rsid w:val="00613A6F"/>
    <w:rsid w:val="006146E6"/>
    <w:rsid w:val="0061573E"/>
    <w:rsid w:val="006174B7"/>
    <w:rsid w:val="00622A9C"/>
    <w:rsid w:val="00633B8F"/>
    <w:rsid w:val="006369EC"/>
    <w:rsid w:val="00640F25"/>
    <w:rsid w:val="0065090E"/>
    <w:rsid w:val="00651468"/>
    <w:rsid w:val="00651DAA"/>
    <w:rsid w:val="00654D7D"/>
    <w:rsid w:val="00661A5D"/>
    <w:rsid w:val="00662759"/>
    <w:rsid w:val="006633BA"/>
    <w:rsid w:val="0066466D"/>
    <w:rsid w:val="00665F55"/>
    <w:rsid w:val="00666692"/>
    <w:rsid w:val="0067054B"/>
    <w:rsid w:val="00670956"/>
    <w:rsid w:val="006742BD"/>
    <w:rsid w:val="00674BE6"/>
    <w:rsid w:val="00675590"/>
    <w:rsid w:val="00680BFC"/>
    <w:rsid w:val="006827FB"/>
    <w:rsid w:val="00682C0D"/>
    <w:rsid w:val="00683642"/>
    <w:rsid w:val="00683B93"/>
    <w:rsid w:val="00696908"/>
    <w:rsid w:val="006A06FF"/>
    <w:rsid w:val="006A17BF"/>
    <w:rsid w:val="006A558B"/>
    <w:rsid w:val="006A5A32"/>
    <w:rsid w:val="006B0ECD"/>
    <w:rsid w:val="006B2CE1"/>
    <w:rsid w:val="006B3794"/>
    <w:rsid w:val="006B7E6A"/>
    <w:rsid w:val="006D2171"/>
    <w:rsid w:val="006D6B37"/>
    <w:rsid w:val="006E250C"/>
    <w:rsid w:val="006F24D8"/>
    <w:rsid w:val="006F3945"/>
    <w:rsid w:val="00701044"/>
    <w:rsid w:val="00701277"/>
    <w:rsid w:val="007019A8"/>
    <w:rsid w:val="00702D52"/>
    <w:rsid w:val="00702DD6"/>
    <w:rsid w:val="00704787"/>
    <w:rsid w:val="00704917"/>
    <w:rsid w:val="0070585B"/>
    <w:rsid w:val="007065EC"/>
    <w:rsid w:val="0070663F"/>
    <w:rsid w:val="00707B4D"/>
    <w:rsid w:val="007117F2"/>
    <w:rsid w:val="00721B06"/>
    <w:rsid w:val="00723F41"/>
    <w:rsid w:val="00726CA4"/>
    <w:rsid w:val="00730368"/>
    <w:rsid w:val="00731B0A"/>
    <w:rsid w:val="00733B62"/>
    <w:rsid w:val="00743295"/>
    <w:rsid w:val="00746257"/>
    <w:rsid w:val="007475B9"/>
    <w:rsid w:val="007531DB"/>
    <w:rsid w:val="00762E3E"/>
    <w:rsid w:val="00764DC4"/>
    <w:rsid w:val="00770714"/>
    <w:rsid w:val="0077120E"/>
    <w:rsid w:val="0077183F"/>
    <w:rsid w:val="007752C1"/>
    <w:rsid w:val="007759B9"/>
    <w:rsid w:val="00775B90"/>
    <w:rsid w:val="00775ECF"/>
    <w:rsid w:val="0077647F"/>
    <w:rsid w:val="0078171B"/>
    <w:rsid w:val="007912BA"/>
    <w:rsid w:val="007915AB"/>
    <w:rsid w:val="0079225F"/>
    <w:rsid w:val="00793BD3"/>
    <w:rsid w:val="007A1EE3"/>
    <w:rsid w:val="007A39FC"/>
    <w:rsid w:val="007A53F1"/>
    <w:rsid w:val="007A7758"/>
    <w:rsid w:val="007B1516"/>
    <w:rsid w:val="007B529B"/>
    <w:rsid w:val="007B55B7"/>
    <w:rsid w:val="007C1165"/>
    <w:rsid w:val="007C505D"/>
    <w:rsid w:val="007C63BF"/>
    <w:rsid w:val="007C7D94"/>
    <w:rsid w:val="007D0BD1"/>
    <w:rsid w:val="007E05AA"/>
    <w:rsid w:val="007E3111"/>
    <w:rsid w:val="007E36B6"/>
    <w:rsid w:val="007E6335"/>
    <w:rsid w:val="007F3E83"/>
    <w:rsid w:val="007F6AA9"/>
    <w:rsid w:val="007F7A61"/>
    <w:rsid w:val="0081051A"/>
    <w:rsid w:val="00810D62"/>
    <w:rsid w:val="00816182"/>
    <w:rsid w:val="00823355"/>
    <w:rsid w:val="00825E27"/>
    <w:rsid w:val="00826F75"/>
    <w:rsid w:val="00830026"/>
    <w:rsid w:val="00832E91"/>
    <w:rsid w:val="008342D3"/>
    <w:rsid w:val="0084144D"/>
    <w:rsid w:val="008516FE"/>
    <w:rsid w:val="00852371"/>
    <w:rsid w:val="00855343"/>
    <w:rsid w:val="00855A32"/>
    <w:rsid w:val="00856279"/>
    <w:rsid w:val="00860A18"/>
    <w:rsid w:val="00865965"/>
    <w:rsid w:val="008675AC"/>
    <w:rsid w:val="00871945"/>
    <w:rsid w:val="00873B4E"/>
    <w:rsid w:val="00877C0E"/>
    <w:rsid w:val="0088322B"/>
    <w:rsid w:val="00884387"/>
    <w:rsid w:val="00884DD3"/>
    <w:rsid w:val="00885125"/>
    <w:rsid w:val="00887102"/>
    <w:rsid w:val="00887956"/>
    <w:rsid w:val="008914EF"/>
    <w:rsid w:val="00895AC6"/>
    <w:rsid w:val="00896096"/>
    <w:rsid w:val="008A6880"/>
    <w:rsid w:val="008B10F3"/>
    <w:rsid w:val="008B2D91"/>
    <w:rsid w:val="008B30E9"/>
    <w:rsid w:val="008C4B68"/>
    <w:rsid w:val="008C6920"/>
    <w:rsid w:val="008D24BB"/>
    <w:rsid w:val="008D3A60"/>
    <w:rsid w:val="008D4631"/>
    <w:rsid w:val="008D67CF"/>
    <w:rsid w:val="008D79BD"/>
    <w:rsid w:val="008E1208"/>
    <w:rsid w:val="008E17A3"/>
    <w:rsid w:val="008E2C4D"/>
    <w:rsid w:val="008E351E"/>
    <w:rsid w:val="008E4C92"/>
    <w:rsid w:val="008E4E6E"/>
    <w:rsid w:val="008E6B62"/>
    <w:rsid w:val="008E7E38"/>
    <w:rsid w:val="008F1AD6"/>
    <w:rsid w:val="00900195"/>
    <w:rsid w:val="009041DD"/>
    <w:rsid w:val="009064F3"/>
    <w:rsid w:val="00914AD7"/>
    <w:rsid w:val="009204FD"/>
    <w:rsid w:val="00920565"/>
    <w:rsid w:val="00920CB4"/>
    <w:rsid w:val="0092157D"/>
    <w:rsid w:val="009221D6"/>
    <w:rsid w:val="00923AB8"/>
    <w:rsid w:val="00923F3B"/>
    <w:rsid w:val="009271C6"/>
    <w:rsid w:val="00930156"/>
    <w:rsid w:val="00933C5B"/>
    <w:rsid w:val="00937EB7"/>
    <w:rsid w:val="009407B4"/>
    <w:rsid w:val="00940F89"/>
    <w:rsid w:val="00943C30"/>
    <w:rsid w:val="00944D2D"/>
    <w:rsid w:val="00945963"/>
    <w:rsid w:val="009520BB"/>
    <w:rsid w:val="00954D9E"/>
    <w:rsid w:val="0096086F"/>
    <w:rsid w:val="009644D5"/>
    <w:rsid w:val="00967457"/>
    <w:rsid w:val="00967D25"/>
    <w:rsid w:val="00971B91"/>
    <w:rsid w:val="00973015"/>
    <w:rsid w:val="00973547"/>
    <w:rsid w:val="009760DD"/>
    <w:rsid w:val="009809B8"/>
    <w:rsid w:val="00982294"/>
    <w:rsid w:val="00986A4C"/>
    <w:rsid w:val="00987C98"/>
    <w:rsid w:val="0099331E"/>
    <w:rsid w:val="009942BD"/>
    <w:rsid w:val="00994C3E"/>
    <w:rsid w:val="009A33EE"/>
    <w:rsid w:val="009A66FD"/>
    <w:rsid w:val="009A6D8B"/>
    <w:rsid w:val="009B08CA"/>
    <w:rsid w:val="009B4422"/>
    <w:rsid w:val="009B4B3C"/>
    <w:rsid w:val="009B774D"/>
    <w:rsid w:val="009C1992"/>
    <w:rsid w:val="009C65DE"/>
    <w:rsid w:val="009C7047"/>
    <w:rsid w:val="009C72F6"/>
    <w:rsid w:val="009D49D0"/>
    <w:rsid w:val="009D631B"/>
    <w:rsid w:val="009E1384"/>
    <w:rsid w:val="009E2E4C"/>
    <w:rsid w:val="009E38FC"/>
    <w:rsid w:val="009E3B98"/>
    <w:rsid w:val="009E5766"/>
    <w:rsid w:val="009F2920"/>
    <w:rsid w:val="00A006F2"/>
    <w:rsid w:val="00A04566"/>
    <w:rsid w:val="00A04F64"/>
    <w:rsid w:val="00A05E67"/>
    <w:rsid w:val="00A10229"/>
    <w:rsid w:val="00A1230F"/>
    <w:rsid w:val="00A159CE"/>
    <w:rsid w:val="00A22381"/>
    <w:rsid w:val="00A22A3F"/>
    <w:rsid w:val="00A260D4"/>
    <w:rsid w:val="00A319D9"/>
    <w:rsid w:val="00A34FF7"/>
    <w:rsid w:val="00A357DC"/>
    <w:rsid w:val="00A44970"/>
    <w:rsid w:val="00A44FCE"/>
    <w:rsid w:val="00A453A0"/>
    <w:rsid w:val="00A456F4"/>
    <w:rsid w:val="00A45AB2"/>
    <w:rsid w:val="00A5096D"/>
    <w:rsid w:val="00A51064"/>
    <w:rsid w:val="00A535DE"/>
    <w:rsid w:val="00A537F3"/>
    <w:rsid w:val="00A53C28"/>
    <w:rsid w:val="00A55AE3"/>
    <w:rsid w:val="00A5683D"/>
    <w:rsid w:val="00A6347B"/>
    <w:rsid w:val="00A6381D"/>
    <w:rsid w:val="00A705B8"/>
    <w:rsid w:val="00A72EA2"/>
    <w:rsid w:val="00A76425"/>
    <w:rsid w:val="00A77A79"/>
    <w:rsid w:val="00A809AF"/>
    <w:rsid w:val="00A82224"/>
    <w:rsid w:val="00A8225A"/>
    <w:rsid w:val="00A84FB6"/>
    <w:rsid w:val="00A908C4"/>
    <w:rsid w:val="00A9559A"/>
    <w:rsid w:val="00A96613"/>
    <w:rsid w:val="00A96B37"/>
    <w:rsid w:val="00AA3D9D"/>
    <w:rsid w:val="00AA7B51"/>
    <w:rsid w:val="00AB1E90"/>
    <w:rsid w:val="00AB23B7"/>
    <w:rsid w:val="00AB2DA2"/>
    <w:rsid w:val="00AB4766"/>
    <w:rsid w:val="00AB72BF"/>
    <w:rsid w:val="00AC2F53"/>
    <w:rsid w:val="00AD329A"/>
    <w:rsid w:val="00AE0DE2"/>
    <w:rsid w:val="00AE24A4"/>
    <w:rsid w:val="00AE6000"/>
    <w:rsid w:val="00AE67C7"/>
    <w:rsid w:val="00AF203F"/>
    <w:rsid w:val="00AF2DC8"/>
    <w:rsid w:val="00AF30DE"/>
    <w:rsid w:val="00AF3440"/>
    <w:rsid w:val="00B00A13"/>
    <w:rsid w:val="00B0209B"/>
    <w:rsid w:val="00B11090"/>
    <w:rsid w:val="00B126DC"/>
    <w:rsid w:val="00B13234"/>
    <w:rsid w:val="00B152FB"/>
    <w:rsid w:val="00B15D97"/>
    <w:rsid w:val="00B16DB2"/>
    <w:rsid w:val="00B16E0E"/>
    <w:rsid w:val="00B202BE"/>
    <w:rsid w:val="00B230CF"/>
    <w:rsid w:val="00B23360"/>
    <w:rsid w:val="00B23A1B"/>
    <w:rsid w:val="00B30FBE"/>
    <w:rsid w:val="00B31038"/>
    <w:rsid w:val="00B31C76"/>
    <w:rsid w:val="00B365B1"/>
    <w:rsid w:val="00B368B6"/>
    <w:rsid w:val="00B37536"/>
    <w:rsid w:val="00B41013"/>
    <w:rsid w:val="00B45C09"/>
    <w:rsid w:val="00B476CA"/>
    <w:rsid w:val="00B50FAD"/>
    <w:rsid w:val="00B53FB5"/>
    <w:rsid w:val="00B6116B"/>
    <w:rsid w:val="00B64632"/>
    <w:rsid w:val="00B71FC5"/>
    <w:rsid w:val="00B72CBA"/>
    <w:rsid w:val="00B80998"/>
    <w:rsid w:val="00B80A26"/>
    <w:rsid w:val="00B83CE2"/>
    <w:rsid w:val="00B83E1F"/>
    <w:rsid w:val="00B85A04"/>
    <w:rsid w:val="00B96A0B"/>
    <w:rsid w:val="00BA2655"/>
    <w:rsid w:val="00BA27C4"/>
    <w:rsid w:val="00BA3E2A"/>
    <w:rsid w:val="00BB2BC1"/>
    <w:rsid w:val="00BB3127"/>
    <w:rsid w:val="00BC2407"/>
    <w:rsid w:val="00BC3120"/>
    <w:rsid w:val="00BC57EA"/>
    <w:rsid w:val="00BD42C6"/>
    <w:rsid w:val="00BD50AE"/>
    <w:rsid w:val="00BE0217"/>
    <w:rsid w:val="00BE2093"/>
    <w:rsid w:val="00BE20CD"/>
    <w:rsid w:val="00BE2FC2"/>
    <w:rsid w:val="00BE331E"/>
    <w:rsid w:val="00BE4AFB"/>
    <w:rsid w:val="00BE5D95"/>
    <w:rsid w:val="00BF5DA2"/>
    <w:rsid w:val="00BF6263"/>
    <w:rsid w:val="00C034D9"/>
    <w:rsid w:val="00C0659D"/>
    <w:rsid w:val="00C0701F"/>
    <w:rsid w:val="00C15476"/>
    <w:rsid w:val="00C17B13"/>
    <w:rsid w:val="00C3618D"/>
    <w:rsid w:val="00C40877"/>
    <w:rsid w:val="00C51750"/>
    <w:rsid w:val="00C52034"/>
    <w:rsid w:val="00C53D7B"/>
    <w:rsid w:val="00C53E10"/>
    <w:rsid w:val="00C54036"/>
    <w:rsid w:val="00C569FE"/>
    <w:rsid w:val="00C63693"/>
    <w:rsid w:val="00C63763"/>
    <w:rsid w:val="00C6425E"/>
    <w:rsid w:val="00C65138"/>
    <w:rsid w:val="00C70145"/>
    <w:rsid w:val="00C729E0"/>
    <w:rsid w:val="00C74D1B"/>
    <w:rsid w:val="00C80956"/>
    <w:rsid w:val="00C92E76"/>
    <w:rsid w:val="00C9463F"/>
    <w:rsid w:val="00C95151"/>
    <w:rsid w:val="00CA1A94"/>
    <w:rsid w:val="00CA3174"/>
    <w:rsid w:val="00CB3036"/>
    <w:rsid w:val="00CB445C"/>
    <w:rsid w:val="00CC6AEC"/>
    <w:rsid w:val="00CD2BC9"/>
    <w:rsid w:val="00CD4622"/>
    <w:rsid w:val="00CD487A"/>
    <w:rsid w:val="00CD54EE"/>
    <w:rsid w:val="00CE3402"/>
    <w:rsid w:val="00CE5C1F"/>
    <w:rsid w:val="00CE76D6"/>
    <w:rsid w:val="00CF551D"/>
    <w:rsid w:val="00CF6EA7"/>
    <w:rsid w:val="00D0344A"/>
    <w:rsid w:val="00D04B2E"/>
    <w:rsid w:val="00D0613A"/>
    <w:rsid w:val="00D103D5"/>
    <w:rsid w:val="00D122FE"/>
    <w:rsid w:val="00D15FDE"/>
    <w:rsid w:val="00D2035D"/>
    <w:rsid w:val="00D2054E"/>
    <w:rsid w:val="00D250FB"/>
    <w:rsid w:val="00D26E15"/>
    <w:rsid w:val="00D27435"/>
    <w:rsid w:val="00D30287"/>
    <w:rsid w:val="00D31E7F"/>
    <w:rsid w:val="00D32926"/>
    <w:rsid w:val="00D46EDA"/>
    <w:rsid w:val="00D6231B"/>
    <w:rsid w:val="00D626ED"/>
    <w:rsid w:val="00D6716C"/>
    <w:rsid w:val="00D6754D"/>
    <w:rsid w:val="00D721AD"/>
    <w:rsid w:val="00D737F3"/>
    <w:rsid w:val="00D753F3"/>
    <w:rsid w:val="00D80162"/>
    <w:rsid w:val="00D80509"/>
    <w:rsid w:val="00D840C5"/>
    <w:rsid w:val="00D9074B"/>
    <w:rsid w:val="00D93F6E"/>
    <w:rsid w:val="00DA2A4F"/>
    <w:rsid w:val="00DA51D6"/>
    <w:rsid w:val="00DA7ED1"/>
    <w:rsid w:val="00DB3A46"/>
    <w:rsid w:val="00DB68BC"/>
    <w:rsid w:val="00DB719D"/>
    <w:rsid w:val="00DC49B9"/>
    <w:rsid w:val="00DC57EB"/>
    <w:rsid w:val="00DD21C4"/>
    <w:rsid w:val="00DD3A88"/>
    <w:rsid w:val="00DD4764"/>
    <w:rsid w:val="00DE37C3"/>
    <w:rsid w:val="00DE4AC6"/>
    <w:rsid w:val="00DE4CBF"/>
    <w:rsid w:val="00DE71E2"/>
    <w:rsid w:val="00DE7448"/>
    <w:rsid w:val="00DF12FC"/>
    <w:rsid w:val="00DF15A4"/>
    <w:rsid w:val="00DF782B"/>
    <w:rsid w:val="00E00B3D"/>
    <w:rsid w:val="00E00D2A"/>
    <w:rsid w:val="00E0280F"/>
    <w:rsid w:val="00E04D1C"/>
    <w:rsid w:val="00E050A4"/>
    <w:rsid w:val="00E07310"/>
    <w:rsid w:val="00E17945"/>
    <w:rsid w:val="00E2051F"/>
    <w:rsid w:val="00E21F08"/>
    <w:rsid w:val="00E222E6"/>
    <w:rsid w:val="00E22713"/>
    <w:rsid w:val="00E22A22"/>
    <w:rsid w:val="00E25C74"/>
    <w:rsid w:val="00E2611F"/>
    <w:rsid w:val="00E27280"/>
    <w:rsid w:val="00E319EF"/>
    <w:rsid w:val="00E31B86"/>
    <w:rsid w:val="00E345C6"/>
    <w:rsid w:val="00E3479C"/>
    <w:rsid w:val="00E376E8"/>
    <w:rsid w:val="00E412C1"/>
    <w:rsid w:val="00E43FDD"/>
    <w:rsid w:val="00E446F9"/>
    <w:rsid w:val="00E467BF"/>
    <w:rsid w:val="00E5164A"/>
    <w:rsid w:val="00E51EAA"/>
    <w:rsid w:val="00E5238B"/>
    <w:rsid w:val="00E66AEE"/>
    <w:rsid w:val="00E675C1"/>
    <w:rsid w:val="00E71329"/>
    <w:rsid w:val="00E715A9"/>
    <w:rsid w:val="00E716CB"/>
    <w:rsid w:val="00E76B84"/>
    <w:rsid w:val="00E7792F"/>
    <w:rsid w:val="00E83057"/>
    <w:rsid w:val="00E85728"/>
    <w:rsid w:val="00E85CB3"/>
    <w:rsid w:val="00E879C4"/>
    <w:rsid w:val="00E87A54"/>
    <w:rsid w:val="00E90BDF"/>
    <w:rsid w:val="00EA0D90"/>
    <w:rsid w:val="00EA17BA"/>
    <w:rsid w:val="00EA18CA"/>
    <w:rsid w:val="00EA6010"/>
    <w:rsid w:val="00EB4B1D"/>
    <w:rsid w:val="00EB5128"/>
    <w:rsid w:val="00EB6D94"/>
    <w:rsid w:val="00EB780C"/>
    <w:rsid w:val="00EC537A"/>
    <w:rsid w:val="00ED1BC4"/>
    <w:rsid w:val="00ED1D88"/>
    <w:rsid w:val="00ED40C7"/>
    <w:rsid w:val="00ED5080"/>
    <w:rsid w:val="00ED65CE"/>
    <w:rsid w:val="00ED6CB4"/>
    <w:rsid w:val="00EE1CC1"/>
    <w:rsid w:val="00EE2621"/>
    <w:rsid w:val="00EE2A05"/>
    <w:rsid w:val="00EE56AA"/>
    <w:rsid w:val="00EE5C97"/>
    <w:rsid w:val="00EE69B5"/>
    <w:rsid w:val="00EE6F99"/>
    <w:rsid w:val="00EF0AFB"/>
    <w:rsid w:val="00EF5824"/>
    <w:rsid w:val="00F0194A"/>
    <w:rsid w:val="00F04073"/>
    <w:rsid w:val="00F04D8A"/>
    <w:rsid w:val="00F04ECE"/>
    <w:rsid w:val="00F05DAA"/>
    <w:rsid w:val="00F0702A"/>
    <w:rsid w:val="00F074DA"/>
    <w:rsid w:val="00F11D24"/>
    <w:rsid w:val="00F13B65"/>
    <w:rsid w:val="00F146D6"/>
    <w:rsid w:val="00F1501B"/>
    <w:rsid w:val="00F20FD3"/>
    <w:rsid w:val="00F24285"/>
    <w:rsid w:val="00F30BAA"/>
    <w:rsid w:val="00F3145C"/>
    <w:rsid w:val="00F34F1C"/>
    <w:rsid w:val="00F36E00"/>
    <w:rsid w:val="00F47180"/>
    <w:rsid w:val="00F50B20"/>
    <w:rsid w:val="00F60DD7"/>
    <w:rsid w:val="00F61176"/>
    <w:rsid w:val="00F61A3D"/>
    <w:rsid w:val="00F65179"/>
    <w:rsid w:val="00F67131"/>
    <w:rsid w:val="00F7026F"/>
    <w:rsid w:val="00F71E94"/>
    <w:rsid w:val="00F7201C"/>
    <w:rsid w:val="00F74F1A"/>
    <w:rsid w:val="00F77250"/>
    <w:rsid w:val="00F812C3"/>
    <w:rsid w:val="00F819BE"/>
    <w:rsid w:val="00F82A02"/>
    <w:rsid w:val="00F8365A"/>
    <w:rsid w:val="00F87126"/>
    <w:rsid w:val="00F963FC"/>
    <w:rsid w:val="00FA00D1"/>
    <w:rsid w:val="00FA20C3"/>
    <w:rsid w:val="00FA34BC"/>
    <w:rsid w:val="00FA3AD2"/>
    <w:rsid w:val="00FA5675"/>
    <w:rsid w:val="00FC472C"/>
    <w:rsid w:val="00FD0422"/>
    <w:rsid w:val="00FD072B"/>
    <w:rsid w:val="00FE38E5"/>
    <w:rsid w:val="00FE43A1"/>
    <w:rsid w:val="00FE6BD5"/>
    <w:rsid w:val="00FE6DCB"/>
    <w:rsid w:val="00FF0061"/>
    <w:rsid w:val="00FF46F5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F2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74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8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511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C2F275-FB79-490F-8D96-4D17A9F05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619</Words>
  <Characters>43434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enkampff, KS, Mnr &lt;16603907@sun.ac.za&gt;</dc:creator>
  <cp:lastModifiedBy>Windows User</cp:lastModifiedBy>
  <cp:revision>2</cp:revision>
  <cp:lastPrinted>2018-08-29T11:32:00Z</cp:lastPrinted>
  <dcterms:created xsi:type="dcterms:W3CDTF">2019-03-06T08:04:00Z</dcterms:created>
  <dcterms:modified xsi:type="dcterms:W3CDTF">2019-03-06T08:04:00Z</dcterms:modified>
</cp:coreProperties>
</file>